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E1010" w14:textId="77777777" w:rsidR="00FD7621" w:rsidRPr="00FD7621" w:rsidRDefault="00FD7621" w:rsidP="00FD762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D7621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1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560"/>
        <w:gridCol w:w="5164"/>
        <w:gridCol w:w="1923"/>
      </w:tblGrid>
      <w:tr w:rsidR="00FD7621" w14:paraId="055BD8AB" w14:textId="77777777" w:rsidTr="00FD7621">
        <w:tc>
          <w:tcPr>
            <w:tcW w:w="1560" w:type="dxa"/>
          </w:tcPr>
          <w:p w14:paraId="2725041E" w14:textId="49083DEC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  <w:b/>
                <w:bCs/>
              </w:rPr>
              <w:t xml:space="preserve">  DATABASE </w:t>
            </w:r>
          </w:p>
        </w:tc>
        <w:tc>
          <w:tcPr>
            <w:tcW w:w="5164" w:type="dxa"/>
          </w:tcPr>
          <w:p w14:paraId="521BB7E8" w14:textId="5C3C6F8F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  <w:b/>
                <w:bCs/>
              </w:rPr>
              <w:t xml:space="preserve"> SEARCH STRATEGY</w:t>
            </w:r>
          </w:p>
        </w:tc>
        <w:tc>
          <w:tcPr>
            <w:tcW w:w="1923" w:type="dxa"/>
          </w:tcPr>
          <w:p w14:paraId="0C6B244A" w14:textId="15909F36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  <w:b/>
                <w:bCs/>
              </w:rPr>
              <w:t xml:space="preserve"> RESULTS </w:t>
            </w:r>
          </w:p>
        </w:tc>
      </w:tr>
      <w:tr w:rsidR="00FD7621" w14:paraId="188BEBC4" w14:textId="77777777" w:rsidTr="00FD7621">
        <w:tc>
          <w:tcPr>
            <w:tcW w:w="1560" w:type="dxa"/>
          </w:tcPr>
          <w:p w14:paraId="2F93CAEC" w14:textId="2E354E64" w:rsidR="00FD7621" w:rsidRPr="00FD7621" w:rsidRDefault="00FD7621" w:rsidP="00FD76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</w:rPr>
              <w:t>Medline</w:t>
            </w:r>
          </w:p>
        </w:tc>
        <w:tc>
          <w:tcPr>
            <w:tcW w:w="5164" w:type="dxa"/>
          </w:tcPr>
          <w:p w14:paraId="53DC9F6B" w14:textId="4E0D1C48" w:rsidR="00FD7621" w:rsidRPr="00FD7621" w:rsidRDefault="00FD7621" w:rsidP="00FD76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</w:rPr>
              <w:t xml:space="preserve">(((((((((((((((((((((Propofol) OR (2,6-Diisopropylphenol)) OR (2,6 </w:t>
            </w:r>
            <w:proofErr w:type="spellStart"/>
            <w:r w:rsidRPr="00FD7621">
              <w:rPr>
                <w:rFonts w:asciiTheme="majorBidi" w:hAnsiTheme="majorBidi" w:cstheme="majorBidi"/>
              </w:rPr>
              <w:t>Diisopropylphen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2,6-Bis(1-methylethyl)phenol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Disopro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Diprivan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Disoprivan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Freso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ICI-35,868)) OR (ICI 35,868)) OR (ICI35,868)) OR (ICI-35868)) OR (ICI 35868)) OR (ICI35868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Ivofol</w:t>
            </w:r>
            <w:proofErr w:type="spellEnd"/>
            <w:r w:rsidRPr="00FD7621">
              <w:rPr>
                <w:rFonts w:asciiTheme="majorBidi" w:hAnsiTheme="majorBidi" w:cstheme="majorBidi"/>
              </w:rPr>
              <w:t xml:space="preserve">)) OR (Propofol Fresenius)) OR (Propofol MCT)) OR (Propofol </w:t>
            </w:r>
            <w:proofErr w:type="spellStart"/>
            <w:r w:rsidRPr="00FD7621">
              <w:rPr>
                <w:rFonts w:asciiTheme="majorBidi" w:hAnsiTheme="majorBidi" w:cstheme="majorBidi"/>
              </w:rPr>
              <w:t>Rovi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Propofol-</w:t>
            </w:r>
            <w:proofErr w:type="spellStart"/>
            <w:r w:rsidRPr="00FD7621">
              <w:rPr>
                <w:rFonts w:asciiTheme="majorBidi" w:hAnsiTheme="majorBidi" w:cstheme="majorBidi"/>
              </w:rPr>
              <w:t>Lipuro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Reco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Aqua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Propofol Abbott) AND ((</w:t>
            </w:r>
            <w:proofErr w:type="spellStart"/>
            <w:r w:rsidRPr="00FD7621">
              <w:rPr>
                <w:rFonts w:asciiTheme="majorBidi" w:hAnsiTheme="majorBidi" w:cstheme="majorBidi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</w:rPr>
              <w:t xml:space="preserve"> OR HSK3486)) AND ((</w:t>
            </w:r>
            <w:proofErr w:type="spellStart"/>
            <w:r w:rsidRPr="00FD7621">
              <w:rPr>
                <w:rFonts w:asciiTheme="majorBidi" w:hAnsiTheme="majorBidi" w:cstheme="majorBidi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</w:rPr>
              <w:t xml:space="preserve"> OR sedation))</w:t>
            </w:r>
          </w:p>
        </w:tc>
        <w:tc>
          <w:tcPr>
            <w:tcW w:w="1923" w:type="dxa"/>
          </w:tcPr>
          <w:p w14:paraId="51DCA3FC" w14:textId="6802DAB5" w:rsidR="00FD7621" w:rsidRPr="00FD7621" w:rsidRDefault="00FD7621" w:rsidP="00FD76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</w:rPr>
              <w:t>30</w:t>
            </w:r>
          </w:p>
        </w:tc>
      </w:tr>
      <w:tr w:rsidR="00FD7621" w14:paraId="06D703A7" w14:textId="77777777" w:rsidTr="00FD7621">
        <w:tc>
          <w:tcPr>
            <w:tcW w:w="1560" w:type="dxa"/>
          </w:tcPr>
          <w:p w14:paraId="4AE08349" w14:textId="508D48D0" w:rsidR="00FD7621" w:rsidRPr="00FD7621" w:rsidRDefault="00FD7621" w:rsidP="00FD76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</w:rPr>
              <w:t>Google Scholar</w:t>
            </w:r>
          </w:p>
        </w:tc>
        <w:tc>
          <w:tcPr>
            <w:tcW w:w="5164" w:type="dxa"/>
          </w:tcPr>
          <w:p w14:paraId="2219737E" w14:textId="572F4574" w:rsidR="00FD7621" w:rsidRPr="00FD7621" w:rsidRDefault="00FD7621" w:rsidP="00FD76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</w:rPr>
              <w:t xml:space="preserve">(((((((((((((((((((((Propofol) OR (2,6-Diisopropylphenol)) OR (2,6 </w:t>
            </w:r>
            <w:proofErr w:type="spellStart"/>
            <w:r w:rsidRPr="00FD7621">
              <w:rPr>
                <w:rFonts w:asciiTheme="majorBidi" w:hAnsiTheme="majorBidi" w:cstheme="majorBidi"/>
              </w:rPr>
              <w:t>Diisopropylphen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2,6-Bis(1-methylethyl)phenol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Disopro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Diprivan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Disoprivan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Freso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ICI-35,868)) OR (ICI 35,868)) OR (ICI35,868)) OR (ICI-35868)) OR (ICI 35868)) OR (ICI35868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Ivofol</w:t>
            </w:r>
            <w:proofErr w:type="spellEnd"/>
            <w:r w:rsidRPr="00FD7621">
              <w:rPr>
                <w:rFonts w:asciiTheme="majorBidi" w:hAnsiTheme="majorBidi" w:cstheme="majorBidi"/>
              </w:rPr>
              <w:t xml:space="preserve">)) OR (Propofol Fresenius)) OR (Propofol MCT)) OR (Propofol </w:t>
            </w:r>
            <w:proofErr w:type="spellStart"/>
            <w:r w:rsidRPr="00FD7621">
              <w:rPr>
                <w:rFonts w:asciiTheme="majorBidi" w:hAnsiTheme="majorBidi" w:cstheme="majorBidi"/>
              </w:rPr>
              <w:t>Rovi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Propofol-</w:t>
            </w:r>
            <w:proofErr w:type="spellStart"/>
            <w:r w:rsidRPr="00FD7621">
              <w:rPr>
                <w:rFonts w:asciiTheme="majorBidi" w:hAnsiTheme="majorBidi" w:cstheme="majorBidi"/>
              </w:rPr>
              <w:t>Lipuro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Reco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Aqua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Propofol Abbott) AND ((</w:t>
            </w:r>
            <w:proofErr w:type="spellStart"/>
            <w:r w:rsidRPr="00FD7621">
              <w:rPr>
                <w:rFonts w:asciiTheme="majorBidi" w:hAnsiTheme="majorBidi" w:cstheme="majorBidi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</w:rPr>
              <w:t xml:space="preserve"> OR HSK3486)) AND ((</w:t>
            </w:r>
            <w:proofErr w:type="spellStart"/>
            <w:r w:rsidRPr="00FD7621">
              <w:rPr>
                <w:rFonts w:asciiTheme="majorBidi" w:hAnsiTheme="majorBidi" w:cstheme="majorBidi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</w:rPr>
              <w:t xml:space="preserve"> OR sedation))</w:t>
            </w:r>
          </w:p>
        </w:tc>
        <w:tc>
          <w:tcPr>
            <w:tcW w:w="1923" w:type="dxa"/>
          </w:tcPr>
          <w:p w14:paraId="457078CC" w14:textId="4B885093" w:rsidR="00FD7621" w:rsidRPr="00FD7621" w:rsidRDefault="00FD7621" w:rsidP="00FD76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</w:rPr>
              <w:t>97</w:t>
            </w:r>
          </w:p>
        </w:tc>
      </w:tr>
      <w:tr w:rsidR="00FD7621" w14:paraId="3610D305" w14:textId="77777777" w:rsidTr="00FD7621">
        <w:tc>
          <w:tcPr>
            <w:tcW w:w="1560" w:type="dxa"/>
          </w:tcPr>
          <w:p w14:paraId="6C75D0E1" w14:textId="478804A6" w:rsidR="00FD7621" w:rsidRPr="00FD7621" w:rsidRDefault="00FD7621" w:rsidP="00FD76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5164" w:type="dxa"/>
          </w:tcPr>
          <w:p w14:paraId="7EDB4311" w14:textId="482727B3" w:rsidR="00FD7621" w:rsidRPr="00FD7621" w:rsidRDefault="00FD7621" w:rsidP="00FD76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</w:rPr>
              <w:t xml:space="preserve">(((((((((((((((((((((Propofol) OR (2,6-Diisopropylphenol)) OR (2,6 </w:t>
            </w:r>
            <w:proofErr w:type="spellStart"/>
            <w:r w:rsidRPr="00FD7621">
              <w:rPr>
                <w:rFonts w:asciiTheme="majorBidi" w:hAnsiTheme="majorBidi" w:cstheme="majorBidi"/>
              </w:rPr>
              <w:t>Diisopropylphen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2,6-Bis(1-methylethyl)phenol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Disopro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Diprivan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Disoprivan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Freso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ICI-35,868)) OR (ICI 35,868)) OR (ICI35,868)) OR (ICI-35868)) OR (ICI 35868)) OR (ICI35868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Ivofol</w:t>
            </w:r>
            <w:proofErr w:type="spellEnd"/>
            <w:r w:rsidRPr="00FD7621">
              <w:rPr>
                <w:rFonts w:asciiTheme="majorBidi" w:hAnsiTheme="majorBidi" w:cstheme="majorBidi"/>
              </w:rPr>
              <w:t xml:space="preserve">)) OR (Propofol Fresenius)) OR (Propofol MCT)) OR (Propofol </w:t>
            </w:r>
            <w:proofErr w:type="spellStart"/>
            <w:r w:rsidRPr="00FD7621">
              <w:rPr>
                <w:rFonts w:asciiTheme="majorBidi" w:hAnsiTheme="majorBidi" w:cstheme="majorBidi"/>
              </w:rPr>
              <w:t>Rovi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Propofol-</w:t>
            </w:r>
            <w:proofErr w:type="spellStart"/>
            <w:r w:rsidRPr="00FD7621">
              <w:rPr>
                <w:rFonts w:asciiTheme="majorBidi" w:hAnsiTheme="majorBidi" w:cstheme="majorBidi"/>
              </w:rPr>
              <w:t>Lipuro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Reco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</w:t>
            </w:r>
            <w:proofErr w:type="spellStart"/>
            <w:r w:rsidRPr="00FD7621">
              <w:rPr>
                <w:rFonts w:asciiTheme="majorBidi" w:hAnsiTheme="majorBidi" w:cstheme="majorBidi"/>
              </w:rPr>
              <w:t>Aquafol</w:t>
            </w:r>
            <w:proofErr w:type="spellEnd"/>
            <w:r w:rsidRPr="00FD7621">
              <w:rPr>
                <w:rFonts w:asciiTheme="majorBidi" w:hAnsiTheme="majorBidi" w:cstheme="majorBidi"/>
              </w:rPr>
              <w:t>)) OR (Propofol Abbott) AND ((</w:t>
            </w:r>
            <w:proofErr w:type="spellStart"/>
            <w:r w:rsidRPr="00FD7621">
              <w:rPr>
                <w:rFonts w:asciiTheme="majorBidi" w:hAnsiTheme="majorBidi" w:cstheme="majorBidi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</w:rPr>
              <w:t xml:space="preserve"> OR HSK3486)) AND ((</w:t>
            </w:r>
            <w:proofErr w:type="spellStart"/>
            <w:r w:rsidRPr="00FD7621">
              <w:rPr>
                <w:rFonts w:asciiTheme="majorBidi" w:hAnsiTheme="majorBidi" w:cstheme="majorBidi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</w:rPr>
              <w:t xml:space="preserve"> OR sedation))</w:t>
            </w:r>
          </w:p>
        </w:tc>
        <w:tc>
          <w:tcPr>
            <w:tcW w:w="1923" w:type="dxa"/>
          </w:tcPr>
          <w:p w14:paraId="3CA8E2C7" w14:textId="212ADE3D" w:rsidR="00FD7621" w:rsidRPr="00FD7621" w:rsidRDefault="00FD7621" w:rsidP="00FD76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D7621">
              <w:rPr>
                <w:rFonts w:asciiTheme="majorBidi" w:hAnsiTheme="majorBidi" w:cstheme="majorBidi"/>
              </w:rPr>
              <w:t>67</w:t>
            </w:r>
          </w:p>
        </w:tc>
      </w:tr>
    </w:tbl>
    <w:p w14:paraId="1E3C3674" w14:textId="77777777" w:rsidR="00FD7621" w:rsidRPr="00FD7621" w:rsidRDefault="00FD7621" w:rsidP="00FD762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2D5DCC3" w14:textId="77777777" w:rsidR="00FD7621" w:rsidRDefault="00FD7621">
      <w:pPr>
        <w:sectPr w:rsidR="00FD76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830413" w14:textId="77777777" w:rsidR="00FD7621" w:rsidRPr="00FD7621" w:rsidRDefault="00FD7621" w:rsidP="00FD762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D7621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988"/>
        <w:gridCol w:w="2989"/>
        <w:gridCol w:w="2989"/>
        <w:gridCol w:w="2989"/>
        <w:gridCol w:w="2989"/>
        <w:gridCol w:w="2989"/>
      </w:tblGrid>
      <w:tr w:rsidR="00FD7621" w:rsidRPr="00FD7621" w14:paraId="51B8FBC3" w14:textId="77777777" w:rsidTr="00FD7621">
        <w:tc>
          <w:tcPr>
            <w:tcW w:w="2988" w:type="dxa"/>
          </w:tcPr>
          <w:p w14:paraId="77304910" w14:textId="79712239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 name</w:t>
            </w:r>
          </w:p>
        </w:tc>
        <w:tc>
          <w:tcPr>
            <w:tcW w:w="2988" w:type="dxa"/>
          </w:tcPr>
          <w:p w14:paraId="126FE9AB" w14:textId="3F871556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ENG</w:t>
            </w:r>
          </w:p>
        </w:tc>
        <w:tc>
          <w:tcPr>
            <w:tcW w:w="2989" w:type="dxa"/>
          </w:tcPr>
          <w:p w14:paraId="6A640C87" w14:textId="3C4A58B0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ANG</w:t>
            </w:r>
          </w:p>
        </w:tc>
        <w:tc>
          <w:tcPr>
            <w:tcW w:w="2989" w:type="dxa"/>
          </w:tcPr>
          <w:p w14:paraId="1B4174DB" w14:textId="0B39269E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N</w:t>
            </w:r>
          </w:p>
        </w:tc>
        <w:tc>
          <w:tcPr>
            <w:tcW w:w="2989" w:type="dxa"/>
          </w:tcPr>
          <w:p w14:paraId="392CB8EB" w14:textId="2A8B243C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N</w:t>
            </w:r>
          </w:p>
        </w:tc>
        <w:tc>
          <w:tcPr>
            <w:tcW w:w="2989" w:type="dxa"/>
          </w:tcPr>
          <w:p w14:paraId="03BEF487" w14:textId="36F9EB69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IN</w:t>
            </w:r>
          </w:p>
        </w:tc>
        <w:tc>
          <w:tcPr>
            <w:tcW w:w="2989" w:type="dxa"/>
          </w:tcPr>
          <w:p w14:paraId="4FB79AC3" w14:textId="3FA38C5C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ng</w:t>
            </w:r>
          </w:p>
        </w:tc>
      </w:tr>
      <w:tr w:rsidR="00FD7621" w:rsidRPr="00FD7621" w14:paraId="6C0F83B6" w14:textId="77777777" w:rsidTr="00FD7621">
        <w:tc>
          <w:tcPr>
            <w:tcW w:w="2988" w:type="dxa"/>
          </w:tcPr>
          <w:p w14:paraId="0D4A0055" w14:textId="3989FB9D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al name</w:t>
            </w:r>
          </w:p>
        </w:tc>
        <w:tc>
          <w:tcPr>
            <w:tcW w:w="2988" w:type="dxa"/>
          </w:tcPr>
          <w:p w14:paraId="7D86974A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66E93F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Efficacy and safety of HSK3486 for the induction and maintenance of general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 elective surgical patients: a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multicenter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>, randomized, open-label, propofol-controlled phase 2 clinical trial</w:t>
            </w:r>
          </w:p>
          <w:p w14:paraId="6AFB6E08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1A0ED701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Efficacy and safet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vs. propofol for the induction and maintenance of general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</w:p>
          <w:p w14:paraId="465AEEEB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multicenter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>, single-blind, randomized, parallel-group, phase 3 clinical trial</w:t>
            </w:r>
          </w:p>
          <w:p w14:paraId="4AB908BD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298C97FF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Study on the effectiveness and safet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gynecologica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day surgery: a randomized double-blind controlled study</w:t>
            </w:r>
          </w:p>
          <w:p w14:paraId="379120CA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11AFD753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The efficacy and safet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use for the induction of general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 patients undergoing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gynecologica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surgery: a prospective randomized controlled study</w:t>
            </w:r>
          </w:p>
          <w:p w14:paraId="55A3AEF6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21E43BC8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D63D13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Effect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on induction and maintenance of general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 patients undergoing kidney transplantation</w:t>
            </w:r>
          </w:p>
          <w:p w14:paraId="037BFB72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74F1DE70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EF5509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Effects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for the induction of general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 patients scheduled for elective surgery compared to propofol: a phase 3,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multicenter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>, randomized, double-blind, comparative study</w:t>
            </w:r>
          </w:p>
          <w:p w14:paraId="466A035B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D7621" w:rsidRPr="00FD7621" w14:paraId="42990AB7" w14:textId="77777777" w:rsidTr="00FD7621">
        <w:tc>
          <w:tcPr>
            <w:tcW w:w="2988" w:type="dxa"/>
          </w:tcPr>
          <w:p w14:paraId="187BAB5A" w14:textId="77777777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no.</w:t>
            </w:r>
          </w:p>
          <w:p w14:paraId="61E735CC" w14:textId="77777777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8" w:type="dxa"/>
          </w:tcPr>
          <w:p w14:paraId="7E07ACF2" w14:textId="5B6957F0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989" w:type="dxa"/>
          </w:tcPr>
          <w:p w14:paraId="0782B7F4" w14:textId="735F6D86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2989" w:type="dxa"/>
          </w:tcPr>
          <w:p w14:paraId="3CD7BED1" w14:textId="2EF997A1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2989" w:type="dxa"/>
          </w:tcPr>
          <w:p w14:paraId="3BC03417" w14:textId="383ACF55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2989" w:type="dxa"/>
          </w:tcPr>
          <w:p w14:paraId="579B19DD" w14:textId="4330D389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2989" w:type="dxa"/>
          </w:tcPr>
          <w:p w14:paraId="743C265F" w14:textId="432FF893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</w:tr>
      <w:tr w:rsidR="00FD7621" w:rsidRPr="00FD7621" w14:paraId="3C4D8D60" w14:textId="77777777" w:rsidTr="00FD7621">
        <w:tc>
          <w:tcPr>
            <w:tcW w:w="2988" w:type="dxa"/>
          </w:tcPr>
          <w:p w14:paraId="225FF606" w14:textId="77777777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of publication</w:t>
            </w:r>
          </w:p>
          <w:p w14:paraId="47E4A602" w14:textId="77777777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988" w:type="dxa"/>
          </w:tcPr>
          <w:p w14:paraId="29C16E0C" w14:textId="566DF6C1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989" w:type="dxa"/>
          </w:tcPr>
          <w:p w14:paraId="7CA79B98" w14:textId="53A03B41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989" w:type="dxa"/>
          </w:tcPr>
          <w:p w14:paraId="4509233C" w14:textId="450E1118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2989" w:type="dxa"/>
          </w:tcPr>
          <w:p w14:paraId="0A9988F2" w14:textId="47B28F73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989" w:type="dxa"/>
          </w:tcPr>
          <w:p w14:paraId="3F275EB7" w14:textId="2835FE6E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2989" w:type="dxa"/>
          </w:tcPr>
          <w:p w14:paraId="64697229" w14:textId="3A6E78A9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</w:tr>
      <w:tr w:rsidR="00FD7621" w:rsidRPr="00FD7621" w14:paraId="4AD21F15" w14:textId="77777777" w:rsidTr="00FD7621">
        <w:tc>
          <w:tcPr>
            <w:tcW w:w="2988" w:type="dxa"/>
          </w:tcPr>
          <w:p w14:paraId="42B5FD87" w14:textId="3B17B5CD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al type</w:t>
            </w:r>
          </w:p>
        </w:tc>
        <w:tc>
          <w:tcPr>
            <w:tcW w:w="2988" w:type="dxa"/>
          </w:tcPr>
          <w:p w14:paraId="17A63B1D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multicenter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>, randomized, open-label, propofol-controlled phase 2 clinical trial</w:t>
            </w:r>
          </w:p>
          <w:p w14:paraId="5ACBF411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5F367F81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5F09B7" w14:textId="48C66C00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multicenter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>, single-blind, randomized, parallel-group, phase 3 clinical trial</w:t>
            </w:r>
          </w:p>
        </w:tc>
        <w:tc>
          <w:tcPr>
            <w:tcW w:w="2989" w:type="dxa"/>
          </w:tcPr>
          <w:p w14:paraId="7F2A2AAA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a randomized double-blind controlled study</w:t>
            </w:r>
          </w:p>
          <w:p w14:paraId="22048DA5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0FB3C6D4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a prospective randomized controlled study</w:t>
            </w:r>
          </w:p>
          <w:p w14:paraId="23BAB674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7EDF6B49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prospective, randomized, single-blind study </w:t>
            </w:r>
          </w:p>
          <w:p w14:paraId="4CF64CDE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1FEFBA7D" w14:textId="5C23B92B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A multi-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enter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>, randomized, propofol-controlled, double-blind trial</w:t>
            </w:r>
          </w:p>
        </w:tc>
      </w:tr>
      <w:tr w:rsidR="00FD7621" w:rsidRPr="00FD7621" w14:paraId="5F82476E" w14:textId="77777777" w:rsidTr="00FD7621">
        <w:tc>
          <w:tcPr>
            <w:tcW w:w="2988" w:type="dxa"/>
          </w:tcPr>
          <w:p w14:paraId="6320A63D" w14:textId="618384F4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al number</w:t>
            </w:r>
          </w:p>
        </w:tc>
        <w:tc>
          <w:tcPr>
            <w:tcW w:w="2988" w:type="dxa"/>
          </w:tcPr>
          <w:p w14:paraId="76966D44" w14:textId="0D9078C8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NCT04048811</w:t>
            </w:r>
          </w:p>
        </w:tc>
        <w:tc>
          <w:tcPr>
            <w:tcW w:w="2989" w:type="dxa"/>
          </w:tcPr>
          <w:p w14:paraId="03EAB441" w14:textId="7A7658F5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hyperlink r:id="rId4" w:history="1">
              <w:r w:rsidRPr="00FD7621">
                <w:rPr>
                  <w:rFonts w:asciiTheme="majorBidi" w:hAnsiTheme="majorBidi" w:cstheme="majorBidi"/>
                  <w:sz w:val="20"/>
                  <w:szCs w:val="20"/>
                </w:rPr>
                <w:t>NCT04511728</w:t>
              </w:r>
            </w:hyperlink>
            <w:r w:rsidRPr="00FD7621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989" w:type="dxa"/>
          </w:tcPr>
          <w:p w14:paraId="5E11E07A" w14:textId="293FBA13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ChiCTR2100053444</w:t>
            </w:r>
          </w:p>
        </w:tc>
        <w:tc>
          <w:tcPr>
            <w:tcW w:w="2989" w:type="dxa"/>
          </w:tcPr>
          <w:p w14:paraId="6EDD915E" w14:textId="0CD2232D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ChiCTR2100045211</w:t>
            </w:r>
          </w:p>
        </w:tc>
        <w:tc>
          <w:tcPr>
            <w:tcW w:w="2989" w:type="dxa"/>
          </w:tcPr>
          <w:p w14:paraId="451EB650" w14:textId="749C38A1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ChiCTR2200058826</w:t>
            </w:r>
          </w:p>
        </w:tc>
        <w:tc>
          <w:tcPr>
            <w:tcW w:w="2989" w:type="dxa"/>
          </w:tcPr>
          <w:p w14:paraId="4644FBF2" w14:textId="28357D0A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NCT03808844</w:t>
            </w:r>
          </w:p>
        </w:tc>
      </w:tr>
      <w:tr w:rsidR="00FD7621" w:rsidRPr="00FD7621" w14:paraId="606762D1" w14:textId="77777777" w:rsidTr="00FD7621">
        <w:tc>
          <w:tcPr>
            <w:tcW w:w="2988" w:type="dxa"/>
          </w:tcPr>
          <w:p w14:paraId="6AFF0080" w14:textId="270AA88C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2988" w:type="dxa"/>
          </w:tcPr>
          <w:p w14:paraId="5EF0DA60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F674B5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Age 18 -65 years old.</w:t>
            </w:r>
          </w:p>
          <w:p w14:paraId="53C31394" w14:textId="01E829CF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An American Societ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ologists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(ASA) rating of Class I-III, endotracheally intubated under GA, and a blood loss of ≤ 1,000 mL were included.</w:t>
            </w:r>
          </w:p>
        </w:tc>
        <w:tc>
          <w:tcPr>
            <w:tcW w:w="2989" w:type="dxa"/>
          </w:tcPr>
          <w:p w14:paraId="4298ACD0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D2EFF3" w14:textId="762A6D65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(American Societ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ologists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(ASA) classes I to II); age ≥18 years and ≤65 years; </w:t>
            </w:r>
          </w:p>
        </w:tc>
        <w:tc>
          <w:tcPr>
            <w:tcW w:w="2989" w:type="dxa"/>
          </w:tcPr>
          <w:p w14:paraId="54B3B79F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4C3FA8" w14:textId="0D983963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Age (18 ~ 64years), with American Societ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ologists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physical classification status I or II, BMI 18 to 28 kg/m2.</w:t>
            </w:r>
          </w:p>
        </w:tc>
        <w:tc>
          <w:tcPr>
            <w:tcW w:w="2989" w:type="dxa"/>
          </w:tcPr>
          <w:p w14:paraId="23DE50A6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32C59B" w14:textId="22C8C74C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Adult females between the ages of 18 to 60 (ASA physical status: I or II) who were scheduled to undergo elective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gynecologica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surgery under GA.</w:t>
            </w:r>
          </w:p>
        </w:tc>
        <w:tc>
          <w:tcPr>
            <w:tcW w:w="2989" w:type="dxa"/>
          </w:tcPr>
          <w:p w14:paraId="0B928408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D3A047" w14:textId="0EDFDD15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Patients who had a kidney transplant under GA with tracheal intubation. Age 18-65 years, (BMI) of 18-30 kg/m2 American Societ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ology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(ASA) physical status of III-IV.</w:t>
            </w:r>
          </w:p>
        </w:tc>
        <w:tc>
          <w:tcPr>
            <w:tcW w:w="2989" w:type="dxa"/>
          </w:tcPr>
          <w:p w14:paraId="3D312E9E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D641E3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Age 18-64 years</w:t>
            </w:r>
          </w:p>
          <w:p w14:paraId="10AA56D1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(BMI) between 18 and 30 kg/m2, American Societ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ologists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physical status of I or II </w:t>
            </w:r>
          </w:p>
          <w:p w14:paraId="57B89CE2" w14:textId="71D14FFD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scheduled to undergo elective surgery under HA</w:t>
            </w:r>
          </w:p>
        </w:tc>
      </w:tr>
      <w:tr w:rsidR="00FD7621" w:rsidRPr="00FD7621" w14:paraId="00742039" w14:textId="77777777" w:rsidTr="00FD7621">
        <w:tc>
          <w:tcPr>
            <w:tcW w:w="2988" w:type="dxa"/>
          </w:tcPr>
          <w:p w14:paraId="2A6B21A8" w14:textId="05F6825E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2988" w:type="dxa"/>
          </w:tcPr>
          <w:p w14:paraId="6AF6F0B0" w14:textId="5CF40186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Scheduled to receive emergency, surgical procedures with contraindications to GA or with a history of previous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cidents were excluded.</w:t>
            </w:r>
          </w:p>
        </w:tc>
        <w:tc>
          <w:tcPr>
            <w:tcW w:w="2989" w:type="dxa"/>
          </w:tcPr>
          <w:p w14:paraId="1E7C74CB" w14:textId="17EB666C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Contraindications to GA; a histor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cidents; a disease history of diseases or issues in any systems that could increase the risk of sedation/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>. </w:t>
            </w:r>
          </w:p>
        </w:tc>
        <w:tc>
          <w:tcPr>
            <w:tcW w:w="2989" w:type="dxa"/>
          </w:tcPr>
          <w:p w14:paraId="2799561B" w14:textId="3CC4F090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Patients were excluded if they suffered from propofol allergies, had significant diseases in various systems   Women who were pregnant, or planning to become pregnant were excluded.</w:t>
            </w:r>
          </w:p>
        </w:tc>
        <w:tc>
          <w:tcPr>
            <w:tcW w:w="2989" w:type="dxa"/>
          </w:tcPr>
          <w:p w14:paraId="408912CA" w14:textId="6A4D880C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morbid obesity, egg/soy allergies, had significant diseases in various systems. Women who were pregnant, lactating, or planning to become pregnant within 1 month after the trial were excluded.</w:t>
            </w:r>
          </w:p>
        </w:tc>
        <w:tc>
          <w:tcPr>
            <w:tcW w:w="2989" w:type="dxa"/>
          </w:tcPr>
          <w:p w14:paraId="65A2A613" w14:textId="3B6915FE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patients with liver, mental, nervous system diseases, coagulation dysfunctions, heart failure, respiratory failure, long-term use of sedatives or antidepressants, pregnant or lactating women, and unable to communicate or cooperate. </w:t>
            </w:r>
          </w:p>
        </w:tc>
        <w:tc>
          <w:tcPr>
            <w:tcW w:w="2989" w:type="dxa"/>
          </w:tcPr>
          <w:p w14:paraId="497D7EC0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a history of allergy or hypersensitivity. Those who had clinically significant systemic diseases; pregnant or had a pregnancy plan within 1 month postoperatively; a family history of malignant hyperthermia; those who had surgery under GA within 4 weeks perioperatively; </w:t>
            </w:r>
          </w:p>
          <w:p w14:paraId="6E745E8B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who had previously received sedative/narcotic agents within 3 days of screening and had alcohol or drug abuse within 3 months perioperatively; </w:t>
            </w:r>
          </w:p>
          <w:p w14:paraId="2BCA06D0" w14:textId="015BEFB0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who had previously received drugs that could have affected the QT interval or induced/inhibited P450 or CYP2B6 within 2 weeks perioperatively.</w:t>
            </w:r>
          </w:p>
        </w:tc>
      </w:tr>
      <w:tr w:rsidR="00FD7621" w:rsidRPr="00FD7621" w14:paraId="61F06201" w14:textId="77777777" w:rsidTr="00FD7621">
        <w:tc>
          <w:tcPr>
            <w:tcW w:w="2988" w:type="dxa"/>
          </w:tcPr>
          <w:p w14:paraId="496CB9DF" w14:textId="3F06E9B6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988" w:type="dxa"/>
          </w:tcPr>
          <w:p w14:paraId="6B2379B3" w14:textId="0740BC7F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Randomly assigned to HSK3486 or propofol dosage groups in a ratio of 3:1. Drugs were administered as a bolus injection of 0.4 mg/kg (HSK3486) or 2.0 mg/ kg (propofol) for induction, followed by maintenance infusion.</w:t>
            </w:r>
          </w:p>
        </w:tc>
        <w:tc>
          <w:tcPr>
            <w:tcW w:w="2989" w:type="dxa"/>
          </w:tcPr>
          <w:p w14:paraId="4B00B220" w14:textId="598BF6C1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Patients were given midazolam 0.04 mg kg−1 and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sufentani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0.3 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kg−1 as preanesthetic medication.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duction was then initiated with either HSK3486 or propofol. After successful induction, the muscle relaxant rocuronium bromide was administered at 0.6 mg kg−1, and endotracheal intubation was performed. HSK3486 or propofol was given at appropriate doses to maintain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. Remifentanil </w:t>
            </w:r>
            <w:r w:rsidRPr="00FD762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as administered at 0.1–0.3 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/kg−1 min−1 for analgesia, and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sufentani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and a muscle relaxant were added. bromide.</w:t>
            </w:r>
          </w:p>
        </w:tc>
        <w:tc>
          <w:tcPr>
            <w:tcW w:w="2989" w:type="dxa"/>
          </w:tcPr>
          <w:p w14:paraId="74BE5741" w14:textId="698620CE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During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duction, the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group was infused at a time limit of 0.5 mg/kg for one minute, and the propofol group was infused at a time limit of 2 mg/kg for 1 min. </w:t>
            </w:r>
          </w:p>
        </w:tc>
        <w:tc>
          <w:tcPr>
            <w:tcW w:w="2989" w:type="dxa"/>
          </w:tcPr>
          <w:p w14:paraId="59A55EBE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Intravenous midazolam (0.03 mg/kg) and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sufentani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(0.3 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/kg) were used to start general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duction, followed 2 min later by the manual injection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(0.4 mg/kg) or medium-and long-chain triglyceride (MCT/LCT) propofol (2 mg/kg). Patients started receiving preoxygenation after intravenous midazolam and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sufentani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being administrated. When spontaneous breathing </w:t>
            </w:r>
            <w:r w:rsidRPr="00FD762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disappeared, it switched to manual controlled breathing.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proofErr w:type="spellEnd"/>
          </w:p>
          <w:p w14:paraId="45264C74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694FD116" w14:textId="38308C0B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he patients were randomized into a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group (group C) and a propofol group (group P).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duction: group C had injected IV with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0.4 mg/kg, group P had injected IV with propofol 2.0 mg/kg, while both groups had injected IV with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sufentani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0.4-0.5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/kg and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satracurium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0.2 mg/kg.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maintenance: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was injected IV with 0.8-2.4 mg•kg-1•h-1 in group C, propofol </w:t>
            </w:r>
            <w:r w:rsidRPr="00FD762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was injected IV with 4-12 mg•kg-1•h-1 in group P, while remifentanil was injected IV with 8-15 μg•kg-1 •h-1 and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satracurium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was injected IV with 0.1-0.2mg•kg-1•h-1, with the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bispectra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dex</w:t>
            </w:r>
          </w:p>
        </w:tc>
        <w:tc>
          <w:tcPr>
            <w:tcW w:w="2989" w:type="dxa"/>
          </w:tcPr>
          <w:p w14:paraId="397966DA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1515C1" w14:textId="016B7F68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Optimal injected doses of 0.4 mg/kg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and 2.0 mg/kg of propofol</w:t>
            </w:r>
          </w:p>
        </w:tc>
      </w:tr>
      <w:tr w:rsidR="00FD7621" w:rsidRPr="00FD7621" w14:paraId="29FEF7A5" w14:textId="77777777" w:rsidTr="00FD7621">
        <w:tc>
          <w:tcPr>
            <w:tcW w:w="2988" w:type="dxa"/>
          </w:tcPr>
          <w:p w14:paraId="6FC21B99" w14:textId="140373D4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ary efficacy outcome</w:t>
            </w:r>
          </w:p>
        </w:tc>
        <w:tc>
          <w:tcPr>
            <w:tcW w:w="2988" w:type="dxa"/>
          </w:tcPr>
          <w:p w14:paraId="04A9A257" w14:textId="637F4496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The success rate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maintenance.</w:t>
            </w:r>
          </w:p>
        </w:tc>
        <w:tc>
          <w:tcPr>
            <w:tcW w:w="2989" w:type="dxa"/>
          </w:tcPr>
          <w:p w14:paraId="7AC58A7D" w14:textId="24771928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Noninferiority between the drugs was evaluated as the lower limit of the 95% confidence interval (CI) for the group difference.</w:t>
            </w:r>
          </w:p>
        </w:tc>
        <w:tc>
          <w:tcPr>
            <w:tcW w:w="2989" w:type="dxa"/>
          </w:tcPr>
          <w:p w14:paraId="080CC97C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(1) bradycardia (HR &lt; 50 beats/min, &gt; 30s); (2) Tachycardia (HR &gt; 100 beats/min, &gt; 30s) (3) Hypotension (30% reduction in SBP compared to baseline value); (4) Hypertension (SBP is 20% higher than baseline value); (5) injection pain at the site. (6) Intraoperative body movements </w:t>
            </w:r>
          </w:p>
          <w:p w14:paraId="075EE808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89" w:type="dxa"/>
          </w:tcPr>
          <w:p w14:paraId="5EF82FE1" w14:textId="6D9A4521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Safety and efficacy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ciprofo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. Evaluation The success rate of general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duction was the primary outcome for the present study.</w:t>
            </w:r>
          </w:p>
        </w:tc>
        <w:tc>
          <w:tcPr>
            <w:tcW w:w="2989" w:type="dxa"/>
          </w:tcPr>
          <w:p w14:paraId="7251B4AF" w14:textId="525AEDD6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The success rate of sedation.</w:t>
            </w:r>
          </w:p>
        </w:tc>
        <w:tc>
          <w:tcPr>
            <w:tcW w:w="2989" w:type="dxa"/>
          </w:tcPr>
          <w:p w14:paraId="438D97A2" w14:textId="0563057C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duction success.</w:t>
            </w:r>
          </w:p>
        </w:tc>
      </w:tr>
      <w:tr w:rsidR="00FD7621" w:rsidRPr="00FD7621" w14:paraId="4382DF95" w14:textId="77777777" w:rsidTr="00FD7621">
        <w:tc>
          <w:tcPr>
            <w:tcW w:w="2988" w:type="dxa"/>
          </w:tcPr>
          <w:p w14:paraId="4508A847" w14:textId="42D61840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ondary Efficacy outcome</w:t>
            </w:r>
          </w:p>
        </w:tc>
        <w:tc>
          <w:tcPr>
            <w:tcW w:w="2988" w:type="dxa"/>
          </w:tcPr>
          <w:p w14:paraId="782C8ED8" w14:textId="2A6D1D8D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Times from discontinuation of HSK3486 or propofol maintenance to full alertness, respiratory recovery,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extubation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and reaching the goal of the Aldrete score.</w:t>
            </w:r>
          </w:p>
        </w:tc>
        <w:tc>
          <w:tcPr>
            <w:tcW w:w="2989" w:type="dxa"/>
          </w:tcPr>
          <w:p w14:paraId="6070F99D" w14:textId="37137CF2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Successful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tic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duction, full alertness and spontaneous breathing recovery, time until leaving the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postanesthetic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care. </w:t>
            </w:r>
          </w:p>
        </w:tc>
        <w:tc>
          <w:tcPr>
            <w:tcW w:w="2989" w:type="dxa"/>
          </w:tcPr>
          <w:p w14:paraId="6924F3B2" w14:textId="01AD17C6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(1) success rate of induction of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, (2) the time of loss of consciousness (time of initiation of study drug infusion to MOAA/S ≤ 1), (3) time of awakening (time of drug discontinuation to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extubation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>), (4) study drug top-up doses, (5) rescue drug use.</w:t>
            </w:r>
          </w:p>
        </w:tc>
        <w:tc>
          <w:tcPr>
            <w:tcW w:w="2989" w:type="dxa"/>
          </w:tcPr>
          <w:p w14:paraId="49A5D093" w14:textId="6875C1D2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(1) the time to onset of successful induction; (2) the incidence of injection site pain as detected by a withdrawal response or a numeric rating. (3) time to eyelash reflex disappearance. (4) changes in the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bispectral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index (BIS) during the 10-min interval. </w:t>
            </w:r>
          </w:p>
        </w:tc>
        <w:tc>
          <w:tcPr>
            <w:tcW w:w="2989" w:type="dxa"/>
          </w:tcPr>
          <w:p w14:paraId="793F7A3B" w14:textId="08998CA8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. HR showed no significant difference between the two groups (p&gt;0.05). MAP decreased more significantly in group P at T6 (p0.05)</w:t>
            </w:r>
          </w:p>
        </w:tc>
        <w:tc>
          <w:tcPr>
            <w:tcW w:w="2989" w:type="dxa"/>
          </w:tcPr>
          <w:p w14:paraId="05B5BAB6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The average time to successful </w:t>
            </w:r>
            <w:proofErr w:type="spellStart"/>
            <w:r w:rsidRPr="00FD7621">
              <w:rPr>
                <w:rFonts w:asciiTheme="majorBidi" w:hAnsiTheme="majorBidi" w:cstheme="majorBidi"/>
                <w:sz w:val="20"/>
                <w:szCs w:val="20"/>
              </w:rPr>
              <w:t>anesthesia</w:t>
            </w:r>
            <w:proofErr w:type="spellEnd"/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and loss of the eyelash reflex.</w:t>
            </w:r>
          </w:p>
          <w:p w14:paraId="27C89C01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The pattern of BIS changes.</w:t>
            </w:r>
          </w:p>
          <w:p w14:paraId="134119AE" w14:textId="56159B91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The incidence of injection pain/ </w:t>
            </w:r>
          </w:p>
        </w:tc>
      </w:tr>
      <w:tr w:rsidR="00FD7621" w:rsidRPr="00FD7621" w14:paraId="2436B0AC" w14:textId="77777777" w:rsidTr="00FD7621">
        <w:tc>
          <w:tcPr>
            <w:tcW w:w="2988" w:type="dxa"/>
          </w:tcPr>
          <w:p w14:paraId="3CEF1DCE" w14:textId="15FDF547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 up</w:t>
            </w:r>
          </w:p>
        </w:tc>
        <w:tc>
          <w:tcPr>
            <w:tcW w:w="2988" w:type="dxa"/>
          </w:tcPr>
          <w:p w14:paraId="3C573157" w14:textId="4AB751F9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2989" w:type="dxa"/>
          </w:tcPr>
          <w:p w14:paraId="780CB7B6" w14:textId="75D0AB99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2989" w:type="dxa"/>
          </w:tcPr>
          <w:p w14:paraId="1AF0AA8B" w14:textId="61540D3B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2989" w:type="dxa"/>
          </w:tcPr>
          <w:p w14:paraId="1DCB5FDA" w14:textId="708C8BFD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2989" w:type="dxa"/>
          </w:tcPr>
          <w:p w14:paraId="1E29015E" w14:textId="5AE356E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2989" w:type="dxa"/>
          </w:tcPr>
          <w:p w14:paraId="26263E74" w14:textId="5E89CEA2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</w:tbl>
    <w:p w14:paraId="1C796302" w14:textId="77777777" w:rsidR="0063552F" w:rsidRDefault="0063552F" w:rsidP="00FD7621">
      <w:pPr>
        <w:rPr>
          <w:sz w:val="20"/>
          <w:szCs w:val="20"/>
        </w:rPr>
      </w:pPr>
    </w:p>
    <w:p w14:paraId="62504AFC" w14:textId="77777777" w:rsidR="00FD7621" w:rsidRDefault="00FD7621" w:rsidP="00FD7621">
      <w:pPr>
        <w:rPr>
          <w:sz w:val="20"/>
          <w:szCs w:val="20"/>
        </w:rPr>
      </w:pPr>
    </w:p>
    <w:p w14:paraId="305E6946" w14:textId="77777777" w:rsidR="00FD7621" w:rsidRDefault="00FD7621" w:rsidP="00FD7621">
      <w:pPr>
        <w:rPr>
          <w:sz w:val="20"/>
          <w:szCs w:val="20"/>
        </w:rPr>
      </w:pPr>
    </w:p>
    <w:p w14:paraId="69F3E4D8" w14:textId="77777777" w:rsidR="00FD7621" w:rsidRDefault="00FD7621" w:rsidP="00FD7621">
      <w:pPr>
        <w:rPr>
          <w:sz w:val="20"/>
          <w:szCs w:val="20"/>
        </w:rPr>
      </w:pPr>
    </w:p>
    <w:p w14:paraId="121D0586" w14:textId="77777777" w:rsidR="00FD7621" w:rsidRDefault="00FD7621" w:rsidP="00FD7621">
      <w:pPr>
        <w:rPr>
          <w:sz w:val="20"/>
          <w:szCs w:val="20"/>
        </w:rPr>
      </w:pPr>
    </w:p>
    <w:p w14:paraId="32E373B0" w14:textId="77777777" w:rsidR="00FD7621" w:rsidRDefault="00FD7621" w:rsidP="00FD7621">
      <w:pPr>
        <w:rPr>
          <w:sz w:val="20"/>
          <w:szCs w:val="20"/>
        </w:rPr>
      </w:pPr>
    </w:p>
    <w:p w14:paraId="787F2269" w14:textId="77777777" w:rsidR="00FD7621" w:rsidRDefault="00FD7621" w:rsidP="00FD7621">
      <w:pPr>
        <w:rPr>
          <w:sz w:val="20"/>
          <w:szCs w:val="20"/>
        </w:rPr>
      </w:pPr>
    </w:p>
    <w:p w14:paraId="0CA37A00" w14:textId="77777777" w:rsidR="00FD7621" w:rsidRDefault="00FD7621" w:rsidP="00FD7621">
      <w:pPr>
        <w:rPr>
          <w:sz w:val="20"/>
          <w:szCs w:val="20"/>
        </w:rPr>
      </w:pPr>
    </w:p>
    <w:p w14:paraId="73145E00" w14:textId="77777777" w:rsidR="00FD7621" w:rsidRDefault="00FD7621" w:rsidP="00FD7621">
      <w:pPr>
        <w:rPr>
          <w:sz w:val="20"/>
          <w:szCs w:val="20"/>
        </w:rPr>
      </w:pPr>
    </w:p>
    <w:p w14:paraId="61EF791F" w14:textId="77777777" w:rsidR="00FD7621" w:rsidRDefault="00FD7621" w:rsidP="00FD7621">
      <w:pPr>
        <w:rPr>
          <w:sz w:val="20"/>
          <w:szCs w:val="20"/>
        </w:rPr>
      </w:pPr>
    </w:p>
    <w:p w14:paraId="02CBCDAC" w14:textId="77777777" w:rsidR="00FD7621" w:rsidRDefault="00FD7621" w:rsidP="00FD7621">
      <w:pPr>
        <w:rPr>
          <w:sz w:val="20"/>
          <w:szCs w:val="20"/>
        </w:rPr>
      </w:pPr>
    </w:p>
    <w:p w14:paraId="48706533" w14:textId="77777777" w:rsidR="00FD7621" w:rsidRDefault="00FD7621" w:rsidP="00FD7621">
      <w:pPr>
        <w:rPr>
          <w:sz w:val="20"/>
          <w:szCs w:val="20"/>
        </w:rPr>
      </w:pPr>
    </w:p>
    <w:p w14:paraId="30422FA5" w14:textId="77777777" w:rsidR="00FD7621" w:rsidRDefault="00FD7621" w:rsidP="00FD7621">
      <w:pPr>
        <w:rPr>
          <w:sz w:val="20"/>
          <w:szCs w:val="20"/>
        </w:rPr>
      </w:pPr>
    </w:p>
    <w:p w14:paraId="592E27CA" w14:textId="77777777" w:rsidR="00FD7621" w:rsidRDefault="00FD7621" w:rsidP="00FD7621">
      <w:pPr>
        <w:rPr>
          <w:sz w:val="20"/>
          <w:szCs w:val="20"/>
        </w:rPr>
      </w:pPr>
    </w:p>
    <w:p w14:paraId="13C2A2F7" w14:textId="77777777" w:rsidR="00FD7621" w:rsidRDefault="00FD7621" w:rsidP="00FD7621">
      <w:pPr>
        <w:rPr>
          <w:sz w:val="20"/>
          <w:szCs w:val="20"/>
        </w:rPr>
      </w:pPr>
    </w:p>
    <w:p w14:paraId="71F5A1B2" w14:textId="77777777" w:rsidR="00FD7621" w:rsidRDefault="00FD7621" w:rsidP="00FD7621">
      <w:pPr>
        <w:rPr>
          <w:sz w:val="20"/>
          <w:szCs w:val="20"/>
        </w:rPr>
      </w:pPr>
    </w:p>
    <w:p w14:paraId="4DD4F004" w14:textId="77777777" w:rsidR="00FD7621" w:rsidRDefault="00FD7621" w:rsidP="00FD7621">
      <w:pPr>
        <w:rPr>
          <w:sz w:val="20"/>
          <w:szCs w:val="20"/>
        </w:rPr>
      </w:pPr>
    </w:p>
    <w:p w14:paraId="4DCF588A" w14:textId="77777777" w:rsidR="00FD7621" w:rsidRDefault="00FD7621" w:rsidP="00FD7621">
      <w:pPr>
        <w:rPr>
          <w:sz w:val="20"/>
          <w:szCs w:val="20"/>
        </w:rPr>
      </w:pPr>
    </w:p>
    <w:p w14:paraId="4684F872" w14:textId="77777777" w:rsidR="00FD7621" w:rsidRPr="004518EE" w:rsidRDefault="00FD7621" w:rsidP="00FD7621">
      <w:pPr>
        <w:rPr>
          <w:b/>
          <w:bCs/>
          <w:lang w:val="en-US"/>
        </w:rPr>
      </w:pPr>
      <w:r w:rsidRPr="004518EE">
        <w:rPr>
          <w:b/>
          <w:bCs/>
          <w:lang w:val="en-US"/>
        </w:rPr>
        <w:lastRenderedPageBreak/>
        <w:t>Supplementary Tab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3"/>
        <w:gridCol w:w="2579"/>
        <w:gridCol w:w="2579"/>
        <w:gridCol w:w="1306"/>
        <w:gridCol w:w="1328"/>
        <w:gridCol w:w="1306"/>
        <w:gridCol w:w="1328"/>
        <w:gridCol w:w="1306"/>
        <w:gridCol w:w="1328"/>
        <w:gridCol w:w="1306"/>
        <w:gridCol w:w="1328"/>
        <w:gridCol w:w="1326"/>
        <w:gridCol w:w="1328"/>
      </w:tblGrid>
      <w:tr w:rsidR="00FD7621" w:rsidRPr="00FD7621" w14:paraId="4E780F70" w14:textId="77777777" w:rsidTr="0064156C">
        <w:tc>
          <w:tcPr>
            <w:tcW w:w="2573" w:type="dxa"/>
            <w:vMerge w:val="restart"/>
          </w:tcPr>
          <w:p w14:paraId="701DD100" w14:textId="0F687D1A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579" w:type="dxa"/>
            <w:vMerge w:val="restart"/>
          </w:tcPr>
          <w:p w14:paraId="42E7ED94" w14:textId="36941A6C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579" w:type="dxa"/>
            <w:vMerge w:val="restart"/>
          </w:tcPr>
          <w:p w14:paraId="569214EA" w14:textId="6AC6821D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NO OF PATIENTS</w:t>
            </w:r>
          </w:p>
        </w:tc>
        <w:tc>
          <w:tcPr>
            <w:tcW w:w="2634" w:type="dxa"/>
            <w:gridSpan w:val="2"/>
          </w:tcPr>
          <w:p w14:paraId="3D394028" w14:textId="248D785D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 (%)</w:t>
            </w:r>
          </w:p>
        </w:tc>
        <w:tc>
          <w:tcPr>
            <w:tcW w:w="2634" w:type="dxa"/>
            <w:gridSpan w:val="2"/>
          </w:tcPr>
          <w:p w14:paraId="624F5556" w14:textId="77777777" w:rsidR="00FD7621" w:rsidRPr="00FD7621" w:rsidRDefault="00FD7621" w:rsidP="00FD7621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7621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  <w:p w14:paraId="18899E02" w14:textId="77777777" w:rsidR="00FD7621" w:rsidRPr="00FD7621" w:rsidRDefault="00FD7621" w:rsidP="00FD7621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7621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  <w:t>Mean (±SD)</w:t>
            </w:r>
          </w:p>
          <w:p w14:paraId="585F0EA1" w14:textId="0235070F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34" w:type="dxa"/>
            <w:gridSpan w:val="2"/>
          </w:tcPr>
          <w:p w14:paraId="727F7D6D" w14:textId="77777777" w:rsidR="00FD7621" w:rsidRPr="00FD7621" w:rsidRDefault="00FD7621" w:rsidP="00FD762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76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BMI (kg/m2) Mean (±SD)</w:t>
            </w:r>
          </w:p>
          <w:p w14:paraId="51C116FF" w14:textId="77777777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34" w:type="dxa"/>
            <w:gridSpan w:val="2"/>
            <w:vAlign w:val="center"/>
          </w:tcPr>
          <w:p w14:paraId="1FFBC279" w14:textId="77777777" w:rsidR="00FD7621" w:rsidRPr="00FD7621" w:rsidRDefault="00FD7621" w:rsidP="00FD7621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7621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  <w:t>ASA Score</w:t>
            </w:r>
          </w:p>
          <w:p w14:paraId="186069CF" w14:textId="77777777" w:rsidR="00FD7621" w:rsidRPr="00FD7621" w:rsidRDefault="00FD7621" w:rsidP="00FD7621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7621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</w:rPr>
              <w:t>1/2/3/4</w:t>
            </w:r>
          </w:p>
          <w:p w14:paraId="779C0CAD" w14:textId="77777777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54" w:type="dxa"/>
            <w:gridSpan w:val="2"/>
          </w:tcPr>
          <w:p w14:paraId="389F3319" w14:textId="7172F334" w:rsidR="00FD7621" w:rsidRPr="00FD7621" w:rsidRDefault="00FD7621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ERATION TIME, MEAN SD</w:t>
            </w:r>
          </w:p>
        </w:tc>
      </w:tr>
      <w:tr w:rsidR="00FD7621" w:rsidRPr="00FD7621" w14:paraId="31D0B567" w14:textId="77777777" w:rsidTr="0064156C">
        <w:tc>
          <w:tcPr>
            <w:tcW w:w="2573" w:type="dxa"/>
            <w:vMerge/>
          </w:tcPr>
          <w:p w14:paraId="43433875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79" w:type="dxa"/>
            <w:vMerge/>
          </w:tcPr>
          <w:p w14:paraId="04D9CC1B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79" w:type="dxa"/>
            <w:vMerge/>
          </w:tcPr>
          <w:p w14:paraId="3277D4FE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6" w:type="dxa"/>
          </w:tcPr>
          <w:p w14:paraId="401AC309" w14:textId="5C1BE2D3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PROFOL</w:t>
            </w:r>
          </w:p>
        </w:tc>
        <w:tc>
          <w:tcPr>
            <w:tcW w:w="1328" w:type="dxa"/>
          </w:tcPr>
          <w:p w14:paraId="3A32DC0E" w14:textId="34D9A54D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FOL</w:t>
            </w:r>
          </w:p>
        </w:tc>
        <w:tc>
          <w:tcPr>
            <w:tcW w:w="1306" w:type="dxa"/>
          </w:tcPr>
          <w:p w14:paraId="02F306E4" w14:textId="1E44B52C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PROFOL</w:t>
            </w:r>
          </w:p>
        </w:tc>
        <w:tc>
          <w:tcPr>
            <w:tcW w:w="1328" w:type="dxa"/>
          </w:tcPr>
          <w:p w14:paraId="4C30DF60" w14:textId="4CE71D52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FOL</w:t>
            </w:r>
          </w:p>
        </w:tc>
        <w:tc>
          <w:tcPr>
            <w:tcW w:w="1306" w:type="dxa"/>
          </w:tcPr>
          <w:p w14:paraId="2074B5D5" w14:textId="5583C1DB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PROFOL</w:t>
            </w:r>
          </w:p>
        </w:tc>
        <w:tc>
          <w:tcPr>
            <w:tcW w:w="1328" w:type="dxa"/>
          </w:tcPr>
          <w:p w14:paraId="09F63AFF" w14:textId="2BA89B5B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FOL</w:t>
            </w:r>
          </w:p>
        </w:tc>
        <w:tc>
          <w:tcPr>
            <w:tcW w:w="1306" w:type="dxa"/>
          </w:tcPr>
          <w:p w14:paraId="6C9739E6" w14:textId="44CCACE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PROFOL</w:t>
            </w:r>
          </w:p>
        </w:tc>
        <w:tc>
          <w:tcPr>
            <w:tcW w:w="1328" w:type="dxa"/>
          </w:tcPr>
          <w:p w14:paraId="4642094D" w14:textId="7B11E89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FOL</w:t>
            </w:r>
          </w:p>
        </w:tc>
        <w:tc>
          <w:tcPr>
            <w:tcW w:w="1326" w:type="dxa"/>
          </w:tcPr>
          <w:p w14:paraId="6280C4D7" w14:textId="39E6E0A4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PROFOL</w:t>
            </w:r>
          </w:p>
        </w:tc>
        <w:tc>
          <w:tcPr>
            <w:tcW w:w="1328" w:type="dxa"/>
          </w:tcPr>
          <w:p w14:paraId="6E6B9F71" w14:textId="6944C6D2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OFOL</w:t>
            </w:r>
          </w:p>
        </w:tc>
      </w:tr>
      <w:tr w:rsidR="00FD7621" w:rsidRPr="00FD7621" w14:paraId="3D95C552" w14:textId="77777777" w:rsidTr="0064156C">
        <w:tc>
          <w:tcPr>
            <w:tcW w:w="2573" w:type="dxa"/>
          </w:tcPr>
          <w:p w14:paraId="2AF0C27A" w14:textId="70AFB244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Zeng Y 2022</w:t>
            </w:r>
          </w:p>
        </w:tc>
        <w:tc>
          <w:tcPr>
            <w:tcW w:w="2579" w:type="dxa"/>
          </w:tcPr>
          <w:p w14:paraId="1F56DD15" w14:textId="77777777" w:rsidR="00FD7621" w:rsidRPr="00FD7621" w:rsidRDefault="00FD7621" w:rsidP="00FD7621">
            <w:pPr>
              <w:rPr>
                <w:rFonts w:asciiTheme="majorBidi" w:eastAsia="Helvetica Neue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Helvetica Neue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D7621">
              <w:rPr>
                <w:rFonts w:asciiTheme="majorBidi" w:eastAsia="Helvetica Neue" w:hAnsiTheme="majorBidi" w:cstheme="majorBidi"/>
                <w:sz w:val="20"/>
                <w:szCs w:val="20"/>
              </w:rPr>
              <w:t>multicenter</w:t>
            </w:r>
            <w:proofErr w:type="spellEnd"/>
            <w:r w:rsidRPr="00FD7621">
              <w:rPr>
                <w:rFonts w:asciiTheme="majorBidi" w:eastAsia="Helvetica Neue" w:hAnsiTheme="majorBidi" w:cstheme="majorBidi"/>
                <w:sz w:val="20"/>
                <w:szCs w:val="20"/>
              </w:rPr>
              <w:t>, randomized, open-label, propofol-controlled phase 2 clinical trial</w:t>
            </w:r>
          </w:p>
          <w:p w14:paraId="71618754" w14:textId="77777777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79" w:type="dxa"/>
          </w:tcPr>
          <w:p w14:paraId="45918685" w14:textId="626C2433" w:rsidR="00FD7621" w:rsidRPr="00FD7621" w:rsidRDefault="00FD7621" w:rsidP="00FD76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40</w:t>
            </w:r>
          </w:p>
        </w:tc>
        <w:tc>
          <w:tcPr>
            <w:tcW w:w="1306" w:type="dxa"/>
          </w:tcPr>
          <w:p w14:paraId="7AE27075" w14:textId="0897735B" w:rsidR="00FD7621" w:rsidRPr="00FD7621" w:rsidRDefault="001D61CB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11 (36.7)</w:t>
            </w:r>
          </w:p>
        </w:tc>
        <w:tc>
          <w:tcPr>
            <w:tcW w:w="1328" w:type="dxa"/>
          </w:tcPr>
          <w:p w14:paraId="5C013808" w14:textId="6CE11B83" w:rsidR="00FD7621" w:rsidRPr="00FD7621" w:rsidRDefault="001D61CB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3 (30.0)</w:t>
            </w:r>
          </w:p>
        </w:tc>
        <w:tc>
          <w:tcPr>
            <w:tcW w:w="1306" w:type="dxa"/>
          </w:tcPr>
          <w:p w14:paraId="35CF6ABE" w14:textId="3F3F9DF1" w:rsidR="00FD7621" w:rsidRPr="00FD7621" w:rsidRDefault="001D61CB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42.5 ± 10.3</w:t>
            </w:r>
          </w:p>
        </w:tc>
        <w:tc>
          <w:tcPr>
            <w:tcW w:w="1328" w:type="dxa"/>
          </w:tcPr>
          <w:p w14:paraId="713EBAB6" w14:textId="52AFBC00" w:rsidR="00FD7621" w:rsidRPr="00FD7621" w:rsidRDefault="001D61CB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46.4 ± 11.2</w:t>
            </w:r>
          </w:p>
        </w:tc>
        <w:tc>
          <w:tcPr>
            <w:tcW w:w="1306" w:type="dxa"/>
          </w:tcPr>
          <w:p w14:paraId="0E8DC118" w14:textId="29384775" w:rsidR="00FD7621" w:rsidRPr="00FD7621" w:rsidRDefault="001D61CB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3.7 ± 3.0</w:t>
            </w:r>
          </w:p>
        </w:tc>
        <w:tc>
          <w:tcPr>
            <w:tcW w:w="1328" w:type="dxa"/>
          </w:tcPr>
          <w:p w14:paraId="6F357BA0" w14:textId="6D3F715D" w:rsidR="00FD7621" w:rsidRPr="00FD7621" w:rsidRDefault="001D61CB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3.6 ± 3.6</w:t>
            </w:r>
          </w:p>
        </w:tc>
        <w:tc>
          <w:tcPr>
            <w:tcW w:w="1306" w:type="dxa"/>
          </w:tcPr>
          <w:p w14:paraId="71D49505" w14:textId="05BCF7AB" w:rsidR="00FD7621" w:rsidRPr="00FD7621" w:rsidRDefault="001D61CB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16/14/0/0</w:t>
            </w:r>
          </w:p>
        </w:tc>
        <w:tc>
          <w:tcPr>
            <w:tcW w:w="1328" w:type="dxa"/>
          </w:tcPr>
          <w:p w14:paraId="0365D03D" w14:textId="6F65D8FA" w:rsidR="00FD7621" w:rsidRPr="00FD7621" w:rsidRDefault="00814490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4/6/0/0</w:t>
            </w:r>
          </w:p>
        </w:tc>
        <w:tc>
          <w:tcPr>
            <w:tcW w:w="1326" w:type="dxa"/>
          </w:tcPr>
          <w:p w14:paraId="73F26B88" w14:textId="0FD03B82" w:rsidR="00FD7621" w:rsidRPr="00FD7621" w:rsidRDefault="00814490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105.3 ± 62.6</w:t>
            </w:r>
          </w:p>
        </w:tc>
        <w:tc>
          <w:tcPr>
            <w:tcW w:w="1328" w:type="dxa"/>
          </w:tcPr>
          <w:p w14:paraId="3614232A" w14:textId="2D1A192E" w:rsidR="00FD7621" w:rsidRPr="00FD7621" w:rsidRDefault="0064156C" w:rsidP="00FD76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6810">
              <w:rPr>
                <w:rFonts w:ascii=".AppleSystemUIFont" w:eastAsia=".AppleSystemUIFont" w:hAnsi=".AppleSystemUIFont" w:cs=".AppleSystemUIFont"/>
                <w:sz w:val="20"/>
                <w:szCs w:val="20"/>
              </w:rPr>
              <w:t>76.7 ± 36.1</w:t>
            </w:r>
          </w:p>
        </w:tc>
      </w:tr>
      <w:tr w:rsidR="001D61CB" w:rsidRPr="00FD7621" w14:paraId="5B3A2614" w14:textId="77777777" w:rsidTr="0064156C">
        <w:tc>
          <w:tcPr>
            <w:tcW w:w="2573" w:type="dxa"/>
          </w:tcPr>
          <w:p w14:paraId="39DA6F31" w14:textId="7E68E7FC" w:rsidR="001D61CB" w:rsidRPr="00FD7621" w:rsidRDefault="001D61CB" w:rsidP="001D61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Wang X 2022</w:t>
            </w:r>
          </w:p>
        </w:tc>
        <w:tc>
          <w:tcPr>
            <w:tcW w:w="2579" w:type="dxa"/>
          </w:tcPr>
          <w:p w14:paraId="0BE88851" w14:textId="1998B772" w:rsidR="001D61CB" w:rsidRPr="00FD7621" w:rsidRDefault="001D61CB" w:rsidP="001D61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Roboto" w:hAnsiTheme="majorBidi" w:cstheme="majorBidi"/>
                <w:color w:val="1F1F1F"/>
                <w:sz w:val="20"/>
                <w:szCs w:val="20"/>
              </w:rPr>
              <w:t xml:space="preserve">phase 3, </w:t>
            </w:r>
            <w:proofErr w:type="spellStart"/>
            <w:r w:rsidRPr="00FD7621">
              <w:rPr>
                <w:rFonts w:asciiTheme="majorBidi" w:eastAsia="Roboto" w:hAnsiTheme="majorBidi" w:cstheme="majorBidi"/>
                <w:color w:val="1F1F1F"/>
                <w:sz w:val="20"/>
                <w:szCs w:val="20"/>
              </w:rPr>
              <w:t>multicenter</w:t>
            </w:r>
            <w:proofErr w:type="spellEnd"/>
            <w:r w:rsidRPr="00FD7621">
              <w:rPr>
                <w:rFonts w:asciiTheme="majorBidi" w:eastAsia="Roboto" w:hAnsiTheme="majorBidi" w:cstheme="majorBidi"/>
                <w:color w:val="1F1F1F"/>
                <w:sz w:val="20"/>
                <w:szCs w:val="20"/>
              </w:rPr>
              <w:t>, randomized, double-blind, comparative study</w:t>
            </w:r>
          </w:p>
        </w:tc>
        <w:tc>
          <w:tcPr>
            <w:tcW w:w="2579" w:type="dxa"/>
          </w:tcPr>
          <w:p w14:paraId="72C232E9" w14:textId="12C23E80" w:rsidR="001D61CB" w:rsidRPr="00FD7621" w:rsidRDefault="001D61CB" w:rsidP="001D61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176</w:t>
            </w:r>
          </w:p>
        </w:tc>
        <w:tc>
          <w:tcPr>
            <w:tcW w:w="1306" w:type="dxa"/>
          </w:tcPr>
          <w:p w14:paraId="1F280A49" w14:textId="7737FFBA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328" w:type="dxa"/>
          </w:tcPr>
          <w:p w14:paraId="5E1F4CE3" w14:textId="6079D90C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306" w:type="dxa"/>
          </w:tcPr>
          <w:p w14:paraId="71D58D68" w14:textId="739F53D2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38.5 (12.1)</w:t>
            </w:r>
          </w:p>
        </w:tc>
        <w:tc>
          <w:tcPr>
            <w:tcW w:w="1328" w:type="dxa"/>
          </w:tcPr>
          <w:p w14:paraId="289ED308" w14:textId="365FA729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41.1 (11.1)</w:t>
            </w:r>
          </w:p>
        </w:tc>
        <w:tc>
          <w:tcPr>
            <w:tcW w:w="1306" w:type="dxa"/>
          </w:tcPr>
          <w:p w14:paraId="7012A44F" w14:textId="5DA35374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3.3 (2.9)</w:t>
            </w:r>
          </w:p>
        </w:tc>
        <w:tc>
          <w:tcPr>
            <w:tcW w:w="1328" w:type="dxa"/>
          </w:tcPr>
          <w:p w14:paraId="163652B4" w14:textId="2747864E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3.3 (3.1)</w:t>
            </w:r>
          </w:p>
        </w:tc>
        <w:tc>
          <w:tcPr>
            <w:tcW w:w="1306" w:type="dxa"/>
          </w:tcPr>
          <w:p w14:paraId="3D0F7B5D" w14:textId="3C34C089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51/37/0/0</w:t>
            </w:r>
          </w:p>
        </w:tc>
        <w:tc>
          <w:tcPr>
            <w:tcW w:w="1328" w:type="dxa"/>
          </w:tcPr>
          <w:p w14:paraId="15FC6C90" w14:textId="48B8F804" w:rsidR="001D61CB" w:rsidRPr="00FD7621" w:rsidRDefault="00814490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48/40/0/0</w:t>
            </w:r>
          </w:p>
        </w:tc>
        <w:tc>
          <w:tcPr>
            <w:tcW w:w="1326" w:type="dxa"/>
          </w:tcPr>
          <w:p w14:paraId="0FDD989F" w14:textId="4287990F" w:rsidR="001D61CB" w:rsidRPr="00FD7621" w:rsidRDefault="00814490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4334CA1A" w14:textId="7FE90477" w:rsidR="001D61CB" w:rsidRPr="00FD7621" w:rsidRDefault="0064156C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</w:tr>
      <w:tr w:rsidR="001D61CB" w:rsidRPr="00FD7621" w14:paraId="71909414" w14:textId="77777777" w:rsidTr="0064156C">
        <w:tc>
          <w:tcPr>
            <w:tcW w:w="2573" w:type="dxa"/>
          </w:tcPr>
          <w:p w14:paraId="6ADE528D" w14:textId="39B1870F" w:rsidR="001D61CB" w:rsidRPr="00FD7621" w:rsidRDefault="001D61CB" w:rsidP="001D61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Qin K 2022</w:t>
            </w:r>
          </w:p>
        </w:tc>
        <w:tc>
          <w:tcPr>
            <w:tcW w:w="2579" w:type="dxa"/>
          </w:tcPr>
          <w:p w14:paraId="6E11DA44" w14:textId="6A973033" w:rsidR="001D61CB" w:rsidRPr="00FD7621" w:rsidRDefault="001D61CB" w:rsidP="001D61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system-ui" w:hAnsiTheme="majorBidi" w:cstheme="majorBidi"/>
                <w:color w:val="212121"/>
                <w:sz w:val="20"/>
                <w:szCs w:val="20"/>
              </w:rPr>
              <w:t>prospective, randomized, single-blind study</w:t>
            </w:r>
          </w:p>
        </w:tc>
        <w:tc>
          <w:tcPr>
            <w:tcW w:w="2579" w:type="dxa"/>
          </w:tcPr>
          <w:p w14:paraId="3DEF4409" w14:textId="452107FE" w:rsidR="001D61CB" w:rsidRPr="00FD7621" w:rsidRDefault="001D61CB" w:rsidP="001D61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105</w:t>
            </w:r>
          </w:p>
        </w:tc>
        <w:tc>
          <w:tcPr>
            <w:tcW w:w="1306" w:type="dxa"/>
          </w:tcPr>
          <w:p w14:paraId="1F11E550" w14:textId="26297F38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18 (34.6)</w:t>
            </w:r>
          </w:p>
        </w:tc>
        <w:tc>
          <w:tcPr>
            <w:tcW w:w="1328" w:type="dxa"/>
          </w:tcPr>
          <w:p w14:paraId="0C96F1F3" w14:textId="7DC750BC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18 (34.0)</w:t>
            </w:r>
          </w:p>
        </w:tc>
        <w:tc>
          <w:tcPr>
            <w:tcW w:w="1306" w:type="dxa"/>
          </w:tcPr>
          <w:p w14:paraId="15CCC07C" w14:textId="3422B599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39.00±10.10</w:t>
            </w:r>
          </w:p>
        </w:tc>
        <w:tc>
          <w:tcPr>
            <w:tcW w:w="1328" w:type="dxa"/>
          </w:tcPr>
          <w:p w14:paraId="6B011A47" w14:textId="451C055C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41.25±10.63</w:t>
            </w:r>
          </w:p>
        </w:tc>
        <w:tc>
          <w:tcPr>
            <w:tcW w:w="1306" w:type="dxa"/>
          </w:tcPr>
          <w:p w14:paraId="245A0FB4" w14:textId="3FDE5FF6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3.38±3.33</w:t>
            </w:r>
          </w:p>
        </w:tc>
        <w:tc>
          <w:tcPr>
            <w:tcW w:w="1328" w:type="dxa"/>
          </w:tcPr>
          <w:p w14:paraId="2E193440" w14:textId="10114291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2.63±2.38</w:t>
            </w:r>
          </w:p>
        </w:tc>
        <w:tc>
          <w:tcPr>
            <w:tcW w:w="1306" w:type="dxa"/>
          </w:tcPr>
          <w:p w14:paraId="17F63625" w14:textId="6341A0CA" w:rsidR="001D61CB" w:rsidRPr="00FD7621" w:rsidRDefault="001D61CB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0/0/42/10</w:t>
            </w:r>
          </w:p>
        </w:tc>
        <w:tc>
          <w:tcPr>
            <w:tcW w:w="1328" w:type="dxa"/>
          </w:tcPr>
          <w:p w14:paraId="5B87FA70" w14:textId="49604C66" w:rsidR="001D61CB" w:rsidRPr="00FD7621" w:rsidRDefault="00814490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0/0/44/9</w:t>
            </w:r>
          </w:p>
        </w:tc>
        <w:tc>
          <w:tcPr>
            <w:tcW w:w="1326" w:type="dxa"/>
          </w:tcPr>
          <w:p w14:paraId="0A9F8218" w14:textId="79FD9538" w:rsidR="001D61CB" w:rsidRPr="0064156C" w:rsidRDefault="0064156C" w:rsidP="001D61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156C">
              <w:rPr>
                <w:rFonts w:asciiTheme="majorBidi" w:hAnsiTheme="majorBidi" w:cstheme="majorBidi"/>
                <w:sz w:val="20"/>
                <w:szCs w:val="20"/>
              </w:rPr>
              <w:t>175.88±42.22</w:t>
            </w:r>
          </w:p>
        </w:tc>
        <w:tc>
          <w:tcPr>
            <w:tcW w:w="1328" w:type="dxa"/>
          </w:tcPr>
          <w:p w14:paraId="244E794F" w14:textId="71AF6847" w:rsidR="001D61CB" w:rsidRPr="00FD7621" w:rsidRDefault="0064156C" w:rsidP="001D61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156C">
              <w:rPr>
                <w:rFonts w:asciiTheme="majorBidi" w:eastAsia=".AppleSystemUIFont" w:hAnsiTheme="majorBidi" w:cstheme="majorBidi"/>
                <w:sz w:val="20"/>
                <w:szCs w:val="20"/>
              </w:rPr>
              <w:t>165.49±34.27</w:t>
            </w:r>
          </w:p>
        </w:tc>
      </w:tr>
      <w:tr w:rsidR="0064156C" w:rsidRPr="0064156C" w14:paraId="01692647" w14:textId="77777777" w:rsidTr="0064156C">
        <w:tc>
          <w:tcPr>
            <w:tcW w:w="2573" w:type="dxa"/>
          </w:tcPr>
          <w:p w14:paraId="12B699B5" w14:textId="153C608B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Chen-Ben Zhen 2022</w:t>
            </w:r>
          </w:p>
        </w:tc>
        <w:tc>
          <w:tcPr>
            <w:tcW w:w="2579" w:type="dxa"/>
          </w:tcPr>
          <w:p w14:paraId="02336D8E" w14:textId="4850632D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Cambria" w:hAnsiTheme="majorBidi" w:cstheme="majorBidi"/>
                <w:color w:val="212121"/>
                <w:sz w:val="20"/>
                <w:szCs w:val="20"/>
              </w:rPr>
              <w:t>prospective, double-blind, single-</w:t>
            </w:r>
            <w:proofErr w:type="spellStart"/>
            <w:r w:rsidRPr="00FD7621">
              <w:rPr>
                <w:rFonts w:asciiTheme="majorBidi" w:eastAsia="Cambria" w:hAnsiTheme="majorBidi" w:cstheme="majorBidi"/>
                <w:color w:val="212121"/>
                <w:sz w:val="20"/>
                <w:szCs w:val="20"/>
              </w:rPr>
              <w:t>center</w:t>
            </w:r>
            <w:proofErr w:type="spellEnd"/>
            <w:r w:rsidRPr="00FD7621">
              <w:rPr>
                <w:rFonts w:asciiTheme="majorBidi" w:eastAsia="Cambria" w:hAnsiTheme="majorBidi" w:cstheme="majorBidi"/>
                <w:color w:val="212121"/>
                <w:sz w:val="20"/>
                <w:szCs w:val="20"/>
              </w:rPr>
              <w:t xml:space="preserve"> study</w:t>
            </w:r>
          </w:p>
        </w:tc>
        <w:tc>
          <w:tcPr>
            <w:tcW w:w="2579" w:type="dxa"/>
          </w:tcPr>
          <w:p w14:paraId="09FE87ED" w14:textId="4EF99568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120</w:t>
            </w:r>
          </w:p>
        </w:tc>
        <w:tc>
          <w:tcPr>
            <w:tcW w:w="1306" w:type="dxa"/>
          </w:tcPr>
          <w:p w14:paraId="04B15071" w14:textId="7732D95E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2167B225" w14:textId="62714929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D7621">
              <w:rPr>
                <w:rFonts w:asciiTheme="majorBidi" w:hAnsiTheme="majorBidi" w:cstheme="majorBidi"/>
                <w:sz w:val="20"/>
                <w:szCs w:val="20"/>
              </w:rPr>
              <w:br/>
            </w:r>
          </w:p>
        </w:tc>
        <w:tc>
          <w:tcPr>
            <w:tcW w:w="1306" w:type="dxa"/>
          </w:tcPr>
          <w:p w14:paraId="2229FB61" w14:textId="341B389B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33.9±9.1</w:t>
            </w:r>
          </w:p>
        </w:tc>
        <w:tc>
          <w:tcPr>
            <w:tcW w:w="1328" w:type="dxa"/>
          </w:tcPr>
          <w:p w14:paraId="3F9D8531" w14:textId="757393C0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33.8±9.6</w:t>
            </w:r>
          </w:p>
        </w:tc>
        <w:tc>
          <w:tcPr>
            <w:tcW w:w="1306" w:type="dxa"/>
          </w:tcPr>
          <w:p w14:paraId="190B712F" w14:textId="630ACAA2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2.2±3.2</w:t>
            </w:r>
          </w:p>
        </w:tc>
        <w:tc>
          <w:tcPr>
            <w:tcW w:w="1328" w:type="dxa"/>
          </w:tcPr>
          <w:p w14:paraId="6701DD61" w14:textId="2CDEE0C6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1.4±2.8</w:t>
            </w:r>
          </w:p>
        </w:tc>
        <w:tc>
          <w:tcPr>
            <w:tcW w:w="1306" w:type="dxa"/>
          </w:tcPr>
          <w:p w14:paraId="4D96D31D" w14:textId="0547415C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32/28/0/0</w:t>
            </w:r>
          </w:p>
        </w:tc>
        <w:tc>
          <w:tcPr>
            <w:tcW w:w="1328" w:type="dxa"/>
          </w:tcPr>
          <w:p w14:paraId="2E2DE98F" w14:textId="6C2672D7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34/26/0/0</w:t>
            </w:r>
          </w:p>
        </w:tc>
        <w:tc>
          <w:tcPr>
            <w:tcW w:w="1326" w:type="dxa"/>
          </w:tcPr>
          <w:p w14:paraId="3265ED9D" w14:textId="76002A51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55.2±20.5</w:t>
            </w:r>
          </w:p>
        </w:tc>
        <w:tc>
          <w:tcPr>
            <w:tcW w:w="1328" w:type="dxa"/>
          </w:tcPr>
          <w:p w14:paraId="0B5971A3" w14:textId="7E49DDEE" w:rsidR="0064156C" w:rsidRPr="0064156C" w:rsidRDefault="0064156C" w:rsidP="0064156C">
            <w:pPr>
              <w:rPr>
                <w:rFonts w:asciiTheme="majorBidi" w:eastAsia=".AppleSystemUIFont" w:hAnsiTheme="majorBidi" w:cstheme="majorBidi"/>
                <w:sz w:val="20"/>
                <w:szCs w:val="20"/>
              </w:rPr>
            </w:pPr>
            <w:r w:rsidRPr="0064156C">
              <w:rPr>
                <w:rFonts w:asciiTheme="majorBidi" w:eastAsia=".AppleSystemUIFont" w:hAnsiTheme="majorBidi" w:cstheme="majorBidi"/>
                <w:sz w:val="20"/>
                <w:szCs w:val="20"/>
              </w:rPr>
              <w:t>51.4±23.1</w:t>
            </w:r>
          </w:p>
        </w:tc>
      </w:tr>
      <w:tr w:rsidR="0064156C" w:rsidRPr="00FD7621" w14:paraId="32EAA2A2" w14:textId="77777777" w:rsidTr="0064156C">
        <w:tc>
          <w:tcPr>
            <w:tcW w:w="2573" w:type="dxa"/>
          </w:tcPr>
          <w:p w14:paraId="2E1530C7" w14:textId="77777777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Liang Peng 2023</w:t>
            </w:r>
          </w:p>
          <w:p w14:paraId="6A62BE17" w14:textId="77777777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79" w:type="dxa"/>
          </w:tcPr>
          <w:p w14:paraId="7DFD0666" w14:textId="77777777" w:rsidR="0064156C" w:rsidRPr="00FD7621" w:rsidRDefault="0064156C" w:rsidP="0064156C">
            <w:pPr>
              <w:rPr>
                <w:rFonts w:asciiTheme="majorBidi" w:eastAsia="Fira Sans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FD7621">
              <w:rPr>
                <w:rFonts w:asciiTheme="majorBidi" w:eastAsia="Fira Sans" w:hAnsiTheme="majorBidi" w:cstheme="majorBidi"/>
                <w:color w:val="333333"/>
                <w:sz w:val="20"/>
                <w:szCs w:val="20"/>
              </w:rPr>
              <w:t>multicenter</w:t>
            </w:r>
            <w:proofErr w:type="spellEnd"/>
            <w:r w:rsidRPr="00FD7621">
              <w:rPr>
                <w:rFonts w:asciiTheme="majorBidi" w:eastAsia="Fira Sans" w:hAnsiTheme="majorBidi" w:cstheme="majorBidi"/>
                <w:color w:val="333333"/>
                <w:sz w:val="20"/>
                <w:szCs w:val="20"/>
              </w:rPr>
              <w:t>, single-blinded, propofol-controlled, randomized, phase 3 trial</w:t>
            </w:r>
          </w:p>
          <w:p w14:paraId="69237136" w14:textId="77777777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79" w:type="dxa"/>
          </w:tcPr>
          <w:p w14:paraId="0FBB244C" w14:textId="6EEB7B86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128</w:t>
            </w:r>
          </w:p>
        </w:tc>
        <w:tc>
          <w:tcPr>
            <w:tcW w:w="1306" w:type="dxa"/>
          </w:tcPr>
          <w:p w14:paraId="196C3EDE" w14:textId="62910CF0" w:rsidR="0064156C" w:rsidRPr="001D61CB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3 (26.7)</w:t>
            </w:r>
          </w:p>
        </w:tc>
        <w:tc>
          <w:tcPr>
            <w:tcW w:w="1328" w:type="dxa"/>
          </w:tcPr>
          <w:p w14:paraId="68B49A85" w14:textId="2C3ECBE9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10 (23.8)</w:t>
            </w:r>
          </w:p>
        </w:tc>
        <w:tc>
          <w:tcPr>
            <w:tcW w:w="1306" w:type="dxa"/>
          </w:tcPr>
          <w:p w14:paraId="7398D248" w14:textId="464B8BCA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38.5 ± 10.1</w:t>
            </w:r>
          </w:p>
        </w:tc>
        <w:tc>
          <w:tcPr>
            <w:tcW w:w="1328" w:type="dxa"/>
          </w:tcPr>
          <w:p w14:paraId="48C7F88F" w14:textId="710426AF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40.5 ± 10.1</w:t>
            </w:r>
          </w:p>
        </w:tc>
        <w:tc>
          <w:tcPr>
            <w:tcW w:w="1306" w:type="dxa"/>
          </w:tcPr>
          <w:p w14:paraId="3A976F13" w14:textId="35C5BA71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3.3 ± 2.8</w:t>
            </w:r>
          </w:p>
        </w:tc>
        <w:tc>
          <w:tcPr>
            <w:tcW w:w="1328" w:type="dxa"/>
          </w:tcPr>
          <w:p w14:paraId="5E8CFFAC" w14:textId="5BCA70DC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3.3 ± 3.0</w:t>
            </w:r>
          </w:p>
        </w:tc>
        <w:tc>
          <w:tcPr>
            <w:tcW w:w="1306" w:type="dxa"/>
          </w:tcPr>
          <w:p w14:paraId="6239462B" w14:textId="651F6A55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48/38/0/0</w:t>
            </w:r>
          </w:p>
        </w:tc>
        <w:tc>
          <w:tcPr>
            <w:tcW w:w="1328" w:type="dxa"/>
          </w:tcPr>
          <w:p w14:paraId="4A45D3E9" w14:textId="4AEC998E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22/20/0/0</w:t>
            </w:r>
          </w:p>
        </w:tc>
        <w:tc>
          <w:tcPr>
            <w:tcW w:w="1326" w:type="dxa"/>
          </w:tcPr>
          <w:p w14:paraId="73DF67E2" w14:textId="18F29B9E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94.6 ± 39.2</w:t>
            </w:r>
          </w:p>
        </w:tc>
        <w:tc>
          <w:tcPr>
            <w:tcW w:w="1328" w:type="dxa"/>
          </w:tcPr>
          <w:p w14:paraId="5CA14BED" w14:textId="0C2CA053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156C">
              <w:rPr>
                <w:rFonts w:asciiTheme="majorBidi" w:eastAsia=".AppleSystemUIFont" w:hAnsiTheme="majorBidi" w:cstheme="majorBidi"/>
                <w:sz w:val="20"/>
                <w:szCs w:val="20"/>
              </w:rPr>
              <w:t>93.6 ± 35.8</w:t>
            </w:r>
          </w:p>
        </w:tc>
      </w:tr>
      <w:tr w:rsidR="0064156C" w:rsidRPr="00FD7621" w14:paraId="151BC6BD" w14:textId="77777777" w:rsidTr="0064156C">
        <w:tc>
          <w:tcPr>
            <w:tcW w:w="2573" w:type="dxa"/>
          </w:tcPr>
          <w:p w14:paraId="6512E722" w14:textId="77777777" w:rsidR="0064156C" w:rsidRPr="00FD7621" w:rsidRDefault="0064156C" w:rsidP="0064156C">
            <w:pPr>
              <w:rPr>
                <w:rFonts w:asciiTheme="majorBidi" w:eastAsia=".AppleSystemUIFont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Man Yan 2023</w:t>
            </w:r>
          </w:p>
          <w:p w14:paraId="6D11D3FD" w14:textId="77777777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79" w:type="dxa"/>
          </w:tcPr>
          <w:p w14:paraId="2139FDA3" w14:textId="77777777" w:rsidR="0064156C" w:rsidRPr="00FD7621" w:rsidRDefault="0064156C" w:rsidP="0064156C">
            <w:pPr>
              <w:rPr>
                <w:rFonts w:asciiTheme="majorBidi" w:eastAsia="Cambria" w:hAnsiTheme="majorBidi" w:cstheme="majorBidi"/>
                <w:color w:val="212121"/>
                <w:sz w:val="20"/>
                <w:szCs w:val="20"/>
              </w:rPr>
            </w:pPr>
            <w:r w:rsidRPr="00FD7621">
              <w:rPr>
                <w:rFonts w:asciiTheme="majorBidi" w:eastAsia="Cambria" w:hAnsiTheme="majorBidi" w:cstheme="majorBidi"/>
                <w:color w:val="212121"/>
                <w:sz w:val="20"/>
                <w:szCs w:val="20"/>
              </w:rPr>
              <w:t>randomized double-blind controlled study</w:t>
            </w:r>
          </w:p>
          <w:p w14:paraId="5FFE6F8B" w14:textId="77777777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79" w:type="dxa"/>
          </w:tcPr>
          <w:p w14:paraId="3F0A1138" w14:textId="48C41A79" w:rsidR="0064156C" w:rsidRPr="00FD7621" w:rsidRDefault="0064156C" w:rsidP="006415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 xml:space="preserve"> 128</w:t>
            </w:r>
          </w:p>
        </w:tc>
        <w:tc>
          <w:tcPr>
            <w:tcW w:w="1306" w:type="dxa"/>
          </w:tcPr>
          <w:p w14:paraId="00437680" w14:textId="093534B4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3725C838" w14:textId="002184D6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.AppleSystemUIFont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06" w:type="dxa"/>
          </w:tcPr>
          <w:p w14:paraId="3F7EDD45" w14:textId="2109BB1A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 xml:space="preserve"> </w:t>
            </w: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42.2±9.46</w:t>
            </w:r>
          </w:p>
        </w:tc>
        <w:tc>
          <w:tcPr>
            <w:tcW w:w="1328" w:type="dxa"/>
          </w:tcPr>
          <w:p w14:paraId="00FB6887" w14:textId="1BFC1003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44.1±9.4</w:t>
            </w:r>
          </w:p>
        </w:tc>
        <w:tc>
          <w:tcPr>
            <w:tcW w:w="1306" w:type="dxa"/>
          </w:tcPr>
          <w:p w14:paraId="47E5A8F5" w14:textId="53228E09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2.8±2.2</w:t>
            </w:r>
          </w:p>
        </w:tc>
        <w:tc>
          <w:tcPr>
            <w:tcW w:w="1328" w:type="dxa"/>
          </w:tcPr>
          <w:p w14:paraId="508F9566" w14:textId="6A72D3A7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eastAsia=".AppleSystemUIFont" w:hAnsiTheme="majorBidi" w:cstheme="majorBidi"/>
                <w:sz w:val="20"/>
                <w:szCs w:val="20"/>
              </w:rPr>
              <w:t>23.3±2.6</w:t>
            </w:r>
          </w:p>
        </w:tc>
        <w:tc>
          <w:tcPr>
            <w:tcW w:w="1306" w:type="dxa"/>
          </w:tcPr>
          <w:p w14:paraId="2F63398E" w14:textId="17AD3954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18/46/0/0</w:t>
            </w:r>
          </w:p>
        </w:tc>
        <w:tc>
          <w:tcPr>
            <w:tcW w:w="1328" w:type="dxa"/>
          </w:tcPr>
          <w:p w14:paraId="0CA3CBB7" w14:textId="42CDCD6F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621">
              <w:rPr>
                <w:rFonts w:asciiTheme="majorBidi" w:hAnsiTheme="majorBidi" w:cstheme="majorBidi"/>
                <w:sz w:val="20"/>
                <w:szCs w:val="20"/>
              </w:rPr>
              <w:t>14/50/0/0</w:t>
            </w:r>
          </w:p>
        </w:tc>
        <w:tc>
          <w:tcPr>
            <w:tcW w:w="1326" w:type="dxa"/>
          </w:tcPr>
          <w:p w14:paraId="02CAD7C4" w14:textId="2E48A8C2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3AC43B17" w14:textId="2E2131C4" w:rsidR="0064156C" w:rsidRPr="00FD7621" w:rsidRDefault="0064156C" w:rsidP="006415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156C">
              <w:rPr>
                <w:rFonts w:asciiTheme="majorBidi" w:eastAsia=".AppleSystemUIFont" w:hAnsiTheme="majorBidi" w:cstheme="majorBidi"/>
                <w:sz w:val="20"/>
                <w:szCs w:val="20"/>
              </w:rPr>
              <w:t>79.8 ± 57</w:t>
            </w:r>
          </w:p>
        </w:tc>
      </w:tr>
    </w:tbl>
    <w:p w14:paraId="4B533351" w14:textId="77777777" w:rsidR="00FD7621" w:rsidRDefault="00FD7621" w:rsidP="00FD7621">
      <w:pPr>
        <w:rPr>
          <w:sz w:val="20"/>
          <w:szCs w:val="20"/>
        </w:rPr>
      </w:pPr>
    </w:p>
    <w:p w14:paraId="06830B7C" w14:textId="77777777" w:rsidR="009439F7" w:rsidRDefault="009439F7" w:rsidP="00FD7621">
      <w:pPr>
        <w:rPr>
          <w:sz w:val="20"/>
          <w:szCs w:val="20"/>
        </w:rPr>
      </w:pPr>
    </w:p>
    <w:p w14:paraId="2C4D448D" w14:textId="77777777" w:rsidR="009439F7" w:rsidRDefault="009439F7" w:rsidP="00FD7621">
      <w:pPr>
        <w:rPr>
          <w:sz w:val="20"/>
          <w:szCs w:val="20"/>
        </w:rPr>
      </w:pPr>
    </w:p>
    <w:p w14:paraId="0DD3352A" w14:textId="77777777" w:rsidR="009439F7" w:rsidRDefault="009439F7" w:rsidP="00FD7621">
      <w:pPr>
        <w:rPr>
          <w:sz w:val="20"/>
          <w:szCs w:val="20"/>
        </w:rPr>
      </w:pPr>
    </w:p>
    <w:p w14:paraId="193CC401" w14:textId="77777777" w:rsidR="009439F7" w:rsidRDefault="009439F7" w:rsidP="00FD7621">
      <w:pPr>
        <w:rPr>
          <w:sz w:val="20"/>
          <w:szCs w:val="20"/>
        </w:rPr>
      </w:pPr>
    </w:p>
    <w:p w14:paraId="4B91419E" w14:textId="77777777" w:rsidR="009439F7" w:rsidRDefault="009439F7" w:rsidP="00FD7621">
      <w:pPr>
        <w:rPr>
          <w:sz w:val="20"/>
          <w:szCs w:val="20"/>
        </w:rPr>
        <w:sectPr w:rsidR="009439F7" w:rsidSect="00FD7621">
          <w:pgSz w:w="23811" w:h="16838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14:paraId="1E8F3181" w14:textId="77777777" w:rsidR="009439F7" w:rsidRPr="009439F7" w:rsidRDefault="009439F7" w:rsidP="009439F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439F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tabl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9439F7" w:rsidRPr="009439F7" w14:paraId="641082DD" w14:textId="77777777" w:rsidTr="009439F7">
        <w:tc>
          <w:tcPr>
            <w:tcW w:w="3487" w:type="dxa"/>
          </w:tcPr>
          <w:p w14:paraId="404DC358" w14:textId="121C46E5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439F7">
              <w:rPr>
                <w:rFonts w:asciiTheme="majorBidi" w:hAnsiTheme="majorBidi" w:cstheme="majorBidi"/>
              </w:rPr>
              <w:t xml:space="preserve">   OUTCOME</w:t>
            </w:r>
          </w:p>
        </w:tc>
        <w:tc>
          <w:tcPr>
            <w:tcW w:w="3487" w:type="dxa"/>
          </w:tcPr>
          <w:p w14:paraId="024BD68C" w14:textId="1ABA39C5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439F7">
              <w:rPr>
                <w:rFonts w:asciiTheme="majorBidi" w:hAnsiTheme="majorBidi" w:cstheme="majorBidi"/>
              </w:rPr>
              <w:t>EFFECT SIZE (RR OR WMD)</w:t>
            </w:r>
          </w:p>
        </w:tc>
        <w:tc>
          <w:tcPr>
            <w:tcW w:w="3487" w:type="dxa"/>
          </w:tcPr>
          <w:p w14:paraId="32726897" w14:textId="3ED8FA24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439F7">
              <w:rPr>
                <w:rFonts w:asciiTheme="majorBidi" w:hAnsiTheme="majorBidi" w:cstheme="majorBidi"/>
              </w:rPr>
              <w:t xml:space="preserve">     95% CI</w:t>
            </w:r>
          </w:p>
        </w:tc>
        <w:tc>
          <w:tcPr>
            <w:tcW w:w="3487" w:type="dxa"/>
          </w:tcPr>
          <w:p w14:paraId="6A233761" w14:textId="0F08854A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439F7">
              <w:rPr>
                <w:rFonts w:asciiTheme="majorBidi" w:hAnsiTheme="majorBidi" w:cstheme="majorBidi"/>
              </w:rPr>
              <w:t xml:space="preserve">    p-VALUE</w:t>
            </w:r>
          </w:p>
        </w:tc>
      </w:tr>
      <w:tr w:rsidR="009439F7" w:rsidRPr="009439F7" w14:paraId="79B2AB48" w14:textId="77777777" w:rsidTr="009439F7">
        <w:trPr>
          <w:trHeight w:val="1120"/>
        </w:trPr>
        <w:tc>
          <w:tcPr>
            <w:tcW w:w="3487" w:type="dxa"/>
          </w:tcPr>
          <w:p w14:paraId="76EA4C10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Total adverse events (induction)</w:t>
            </w:r>
          </w:p>
          <w:p w14:paraId="1574FB8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43E11060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   0.4mg </w:t>
            </w:r>
            <w:proofErr w:type="spellStart"/>
            <w:r w:rsidRPr="009439F7">
              <w:rPr>
                <w:rFonts w:asciiTheme="majorBidi" w:hAnsiTheme="majorBidi" w:cstheme="majorBidi"/>
              </w:rPr>
              <w:t>ciprofol</w:t>
            </w:r>
            <w:proofErr w:type="spellEnd"/>
          </w:p>
          <w:p w14:paraId="368560C2" w14:textId="2C3E198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 0.5 mg </w:t>
            </w:r>
            <w:proofErr w:type="spellStart"/>
            <w:r w:rsidRPr="009439F7">
              <w:rPr>
                <w:rFonts w:asciiTheme="majorBidi" w:hAnsiTheme="majorBidi" w:cstheme="majorBidi"/>
              </w:rPr>
              <w:t>ciprofol</w:t>
            </w:r>
            <w:proofErr w:type="spellEnd"/>
          </w:p>
        </w:tc>
        <w:tc>
          <w:tcPr>
            <w:tcW w:w="3487" w:type="dxa"/>
          </w:tcPr>
          <w:p w14:paraId="65662409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0.76</w:t>
            </w:r>
          </w:p>
          <w:p w14:paraId="1A815EDD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702105D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93</w:t>
            </w:r>
          </w:p>
          <w:p w14:paraId="3DEA2D33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61</w:t>
            </w:r>
          </w:p>
          <w:p w14:paraId="35DDC439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5BD4CF93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 </w:t>
            </w:r>
            <w:r w:rsidRPr="009439F7">
              <w:rPr>
                <w:rFonts w:asciiTheme="majorBidi" w:hAnsiTheme="majorBidi" w:cstheme="majorBidi"/>
                <w:b/>
                <w:bCs/>
              </w:rPr>
              <w:t xml:space="preserve">0.46,1.25 </w:t>
            </w:r>
          </w:p>
          <w:p w14:paraId="0E2C104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4B79070D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0.85,1.01</w:t>
            </w:r>
          </w:p>
          <w:p w14:paraId="17BD9F11" w14:textId="7D104B58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0.49,1.25</w:t>
            </w:r>
          </w:p>
        </w:tc>
        <w:tc>
          <w:tcPr>
            <w:tcW w:w="3487" w:type="dxa"/>
          </w:tcPr>
          <w:p w14:paraId="75277610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 0.28</w:t>
            </w:r>
          </w:p>
          <w:p w14:paraId="05E930D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5E03404E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10</w:t>
            </w:r>
          </w:p>
          <w:p w14:paraId="608C1947" w14:textId="3DC6E3E0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&lt;0.0001</w:t>
            </w:r>
          </w:p>
        </w:tc>
      </w:tr>
      <w:tr w:rsidR="009439F7" w:rsidRPr="009439F7" w14:paraId="4D41D964" w14:textId="77777777" w:rsidTr="009439F7">
        <w:trPr>
          <w:trHeight w:val="90"/>
        </w:trPr>
        <w:tc>
          <w:tcPr>
            <w:tcW w:w="3487" w:type="dxa"/>
          </w:tcPr>
          <w:p w14:paraId="45371C2A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Tachycardia </w:t>
            </w:r>
          </w:p>
          <w:p w14:paraId="6E40593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35AA6FCA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)</w:t>
            </w:r>
          </w:p>
          <w:p w14:paraId="668F5AD8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5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)</w:t>
            </w:r>
          </w:p>
          <w:p w14:paraId="249CEEBB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o.4mg </w:t>
            </w:r>
            <w:proofErr w:type="spellStart"/>
            <w:r w:rsidRPr="009439F7">
              <w:rPr>
                <w:rFonts w:asciiTheme="majorBidi" w:hAnsiTheme="majorBidi" w:cstheme="majorBidi"/>
              </w:rPr>
              <w:t>ciprofol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 and maintenance)</w:t>
            </w:r>
          </w:p>
          <w:p w14:paraId="06311069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337F42BE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0.24</w:t>
            </w:r>
          </w:p>
          <w:p w14:paraId="34303F7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39FF031B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24</w:t>
            </w:r>
          </w:p>
          <w:p w14:paraId="072704F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3.00</w:t>
            </w:r>
          </w:p>
          <w:p w14:paraId="234F3C8D" w14:textId="7EF64F9E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3487" w:type="dxa"/>
          </w:tcPr>
          <w:p w14:paraId="4A596313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0.0040.04,1.51</w:t>
            </w:r>
          </w:p>
          <w:p w14:paraId="623AA159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7E4CBE2D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0.04,1.45</w:t>
            </w:r>
          </w:p>
          <w:p w14:paraId="6128C54C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0.12,72.29</w:t>
            </w:r>
          </w:p>
          <w:p w14:paraId="31D2ADBD" w14:textId="7425E5AC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0.00,0.45</w:t>
            </w:r>
          </w:p>
        </w:tc>
        <w:tc>
          <w:tcPr>
            <w:tcW w:w="3487" w:type="dxa"/>
          </w:tcPr>
          <w:p w14:paraId="6CE8FB5B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13</w:t>
            </w:r>
          </w:p>
          <w:p w14:paraId="40FFC64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2F663AC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12</w:t>
            </w:r>
          </w:p>
          <w:p w14:paraId="7FE9CBD7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50</w:t>
            </w:r>
          </w:p>
          <w:p w14:paraId="7A5FEE31" w14:textId="473DF85B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01</w:t>
            </w:r>
          </w:p>
        </w:tc>
      </w:tr>
      <w:tr w:rsidR="009439F7" w:rsidRPr="009439F7" w14:paraId="5C23CD02" w14:textId="77777777" w:rsidTr="009439F7">
        <w:trPr>
          <w:trHeight w:val="90"/>
        </w:trPr>
        <w:tc>
          <w:tcPr>
            <w:tcW w:w="3487" w:type="dxa"/>
          </w:tcPr>
          <w:p w14:paraId="64F98FA4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ash</w:t>
            </w:r>
          </w:p>
          <w:p w14:paraId="5508612A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3D847940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)</w:t>
            </w:r>
          </w:p>
          <w:p w14:paraId="1E2C62CB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4mg </w:t>
            </w:r>
            <w:proofErr w:type="spellStart"/>
            <w:r w:rsidRPr="009439F7">
              <w:rPr>
                <w:rFonts w:asciiTheme="majorBidi" w:hAnsiTheme="majorBidi" w:cstheme="majorBidi"/>
              </w:rPr>
              <w:t>ciprofol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 and maintenance)</w:t>
            </w:r>
          </w:p>
          <w:p w14:paraId="723DBA73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27D6D7B8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1.33</w:t>
            </w:r>
          </w:p>
          <w:p w14:paraId="781E7CBD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44A46921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48</w:t>
            </w:r>
          </w:p>
          <w:p w14:paraId="4526C7E9" w14:textId="7261E43D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3487" w:type="dxa"/>
          </w:tcPr>
          <w:p w14:paraId="307DDC6A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22,8.25</w:t>
            </w:r>
          </w:p>
          <w:p w14:paraId="677DA9D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5AE9AD6B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06,35.64</w:t>
            </w:r>
          </w:p>
          <w:p w14:paraId="7BD0127A" w14:textId="51AEB591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14,11.68</w:t>
            </w:r>
          </w:p>
        </w:tc>
        <w:tc>
          <w:tcPr>
            <w:tcW w:w="3487" w:type="dxa"/>
          </w:tcPr>
          <w:p w14:paraId="36785165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76</w:t>
            </w:r>
          </w:p>
          <w:p w14:paraId="40D761BD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21CD658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81</w:t>
            </w:r>
          </w:p>
          <w:p w14:paraId="7861D48B" w14:textId="5FBCCC06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84</w:t>
            </w:r>
          </w:p>
        </w:tc>
      </w:tr>
      <w:tr w:rsidR="009439F7" w:rsidRPr="009439F7" w14:paraId="1E8EC0E5" w14:textId="77777777" w:rsidTr="009439F7">
        <w:trPr>
          <w:trHeight w:val="90"/>
        </w:trPr>
        <w:tc>
          <w:tcPr>
            <w:tcW w:w="3487" w:type="dxa"/>
          </w:tcPr>
          <w:p w14:paraId="4BBE77B9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Prolonged QT interval</w:t>
            </w:r>
          </w:p>
          <w:p w14:paraId="4B2E722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4FDE07C7" w14:textId="6503D264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0.43</w:t>
            </w:r>
          </w:p>
        </w:tc>
        <w:tc>
          <w:tcPr>
            <w:tcW w:w="3487" w:type="dxa"/>
          </w:tcPr>
          <w:p w14:paraId="13DD2D52" w14:textId="5EAB2C8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05,3.95</w:t>
            </w:r>
          </w:p>
        </w:tc>
        <w:tc>
          <w:tcPr>
            <w:tcW w:w="3487" w:type="dxa"/>
          </w:tcPr>
          <w:p w14:paraId="272055F8" w14:textId="67D82DF4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45</w:t>
            </w:r>
          </w:p>
        </w:tc>
      </w:tr>
      <w:tr w:rsidR="009439F7" w:rsidRPr="009439F7" w14:paraId="525BD4B4" w14:textId="77777777" w:rsidTr="009439F7">
        <w:trPr>
          <w:trHeight w:val="90"/>
        </w:trPr>
        <w:tc>
          <w:tcPr>
            <w:tcW w:w="3487" w:type="dxa"/>
          </w:tcPr>
          <w:p w14:paraId="4D3706AB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Pain on injection site (induction)</w:t>
            </w:r>
          </w:p>
          <w:p w14:paraId="5307BB37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6AA618CD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4mg </w:t>
            </w:r>
            <w:proofErr w:type="spellStart"/>
            <w:r w:rsidRPr="009439F7">
              <w:rPr>
                <w:rFonts w:asciiTheme="majorBidi" w:hAnsiTheme="majorBidi" w:cstheme="majorBidi"/>
              </w:rPr>
              <w:t>ciprofol</w:t>
            </w:r>
            <w:proofErr w:type="spellEnd"/>
          </w:p>
          <w:p w14:paraId="011258ED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0.5mg </w:t>
            </w:r>
            <w:proofErr w:type="spellStart"/>
            <w:r w:rsidRPr="009439F7">
              <w:rPr>
                <w:rFonts w:asciiTheme="majorBidi" w:hAnsiTheme="majorBidi" w:cstheme="majorBidi"/>
              </w:rPr>
              <w:t>ciprofol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</w:t>
            </w:r>
          </w:p>
          <w:p w14:paraId="5913B44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37EA3784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0.16</w:t>
            </w:r>
          </w:p>
          <w:p w14:paraId="2F609E5E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28A8522B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26</w:t>
            </w:r>
          </w:p>
          <w:p w14:paraId="63F7894A" w14:textId="5C65032D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3487" w:type="dxa"/>
          </w:tcPr>
          <w:p w14:paraId="2A37C119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06,0.44</w:t>
            </w:r>
          </w:p>
          <w:p w14:paraId="37F7973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3070656E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13,0.52</w:t>
            </w:r>
          </w:p>
          <w:p w14:paraId="2A5ACE00" w14:textId="62F007FF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00,0.14</w:t>
            </w:r>
          </w:p>
        </w:tc>
        <w:tc>
          <w:tcPr>
            <w:tcW w:w="3487" w:type="dxa"/>
          </w:tcPr>
          <w:p w14:paraId="2D6FB614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0003</w:t>
            </w:r>
          </w:p>
          <w:p w14:paraId="31A8DB15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35E988D9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09</w:t>
            </w:r>
          </w:p>
          <w:p w14:paraId="789DA1F9" w14:textId="5B33CCF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&lt;0.0001</w:t>
            </w:r>
          </w:p>
        </w:tc>
      </w:tr>
      <w:tr w:rsidR="009439F7" w:rsidRPr="009439F7" w14:paraId="10F8182D" w14:textId="77777777" w:rsidTr="009439F7">
        <w:trPr>
          <w:trHeight w:val="90"/>
        </w:trPr>
        <w:tc>
          <w:tcPr>
            <w:tcW w:w="3487" w:type="dxa"/>
          </w:tcPr>
          <w:p w14:paraId="2554045B" w14:textId="77777777" w:rsidR="009439F7" w:rsidRPr="00164ED5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164ED5">
              <w:rPr>
                <w:rFonts w:asciiTheme="majorBidi" w:hAnsiTheme="majorBidi" w:cstheme="majorBidi"/>
                <w:b/>
                <w:bCs/>
              </w:rPr>
              <w:t xml:space="preserve">Hypoxia </w:t>
            </w:r>
          </w:p>
          <w:p w14:paraId="2337D7A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3058C4D0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)</w:t>
            </w:r>
          </w:p>
          <w:p w14:paraId="0D973BCF" w14:textId="58831A4E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9439F7">
              <w:rPr>
                <w:rFonts w:asciiTheme="majorBidi" w:hAnsiTheme="majorBidi" w:cstheme="majorBidi"/>
              </w:rPr>
              <w:t>indcution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and maintenance)</w:t>
            </w:r>
          </w:p>
        </w:tc>
        <w:tc>
          <w:tcPr>
            <w:tcW w:w="3487" w:type="dxa"/>
          </w:tcPr>
          <w:p w14:paraId="38950BC3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1.56</w:t>
            </w:r>
          </w:p>
          <w:p w14:paraId="48F1011F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60C4CE7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80</w:t>
            </w:r>
          </w:p>
          <w:p w14:paraId="7DDE2CEB" w14:textId="79317AA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3487" w:type="dxa"/>
          </w:tcPr>
          <w:p w14:paraId="7A3B472F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31,7.94</w:t>
            </w:r>
          </w:p>
          <w:p w14:paraId="4F26D347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1F8438B7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27,12.09</w:t>
            </w:r>
          </w:p>
          <w:p w14:paraId="4F6E2077" w14:textId="2E8089DE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05,24.25</w:t>
            </w:r>
          </w:p>
        </w:tc>
        <w:tc>
          <w:tcPr>
            <w:tcW w:w="3487" w:type="dxa"/>
          </w:tcPr>
          <w:p w14:paraId="1435C4C5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59</w:t>
            </w:r>
          </w:p>
          <w:p w14:paraId="6DCA791A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0B94DBDA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55</w:t>
            </w:r>
          </w:p>
          <w:p w14:paraId="4EE0610D" w14:textId="68C2E1FB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97</w:t>
            </w:r>
          </w:p>
        </w:tc>
      </w:tr>
      <w:tr w:rsidR="009439F7" w:rsidRPr="009439F7" w14:paraId="328540B2" w14:textId="77777777" w:rsidTr="009439F7">
        <w:trPr>
          <w:trHeight w:val="90"/>
        </w:trPr>
        <w:tc>
          <w:tcPr>
            <w:tcW w:w="3487" w:type="dxa"/>
          </w:tcPr>
          <w:p w14:paraId="596173AD" w14:textId="77777777" w:rsidR="009439F7" w:rsidRPr="00164ED5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164ED5">
              <w:rPr>
                <w:rFonts w:asciiTheme="majorBidi" w:hAnsiTheme="majorBidi" w:cstheme="majorBidi"/>
                <w:b/>
                <w:bCs/>
              </w:rPr>
              <w:t xml:space="preserve">Hypotension </w:t>
            </w:r>
          </w:p>
          <w:p w14:paraId="0A9F9D2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285B8FF8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)</w:t>
            </w:r>
          </w:p>
          <w:p w14:paraId="5BAEF189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5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)</w:t>
            </w:r>
          </w:p>
          <w:p w14:paraId="617509CE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>0.4mg (induction and maintenance)</w:t>
            </w:r>
          </w:p>
          <w:p w14:paraId="6FC78612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62061966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0.74</w:t>
            </w:r>
          </w:p>
          <w:p w14:paraId="1F0937AC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3FA97E4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67</w:t>
            </w:r>
          </w:p>
          <w:p w14:paraId="645D430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69</w:t>
            </w:r>
          </w:p>
          <w:p w14:paraId="546F556D" w14:textId="68E04A76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3487" w:type="dxa"/>
          </w:tcPr>
          <w:p w14:paraId="7F958D8B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53,1.02</w:t>
            </w:r>
          </w:p>
          <w:p w14:paraId="2764174B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45DE4D3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35,1.29</w:t>
            </w:r>
          </w:p>
          <w:p w14:paraId="7C45474A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48,1.01</w:t>
            </w:r>
          </w:p>
          <w:p w14:paraId="4E2D1E39" w14:textId="08CCDBF2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35,1.46</w:t>
            </w:r>
          </w:p>
        </w:tc>
        <w:tc>
          <w:tcPr>
            <w:tcW w:w="3487" w:type="dxa"/>
          </w:tcPr>
          <w:p w14:paraId="361E8258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06</w:t>
            </w:r>
          </w:p>
          <w:p w14:paraId="4B7B42FC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52C58F4B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23</w:t>
            </w:r>
          </w:p>
          <w:p w14:paraId="0017109C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06</w:t>
            </w:r>
          </w:p>
          <w:p w14:paraId="33ED5290" w14:textId="0FE4D46A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35</w:t>
            </w:r>
          </w:p>
        </w:tc>
      </w:tr>
      <w:tr w:rsidR="009439F7" w:rsidRPr="009439F7" w14:paraId="26F0CD49" w14:textId="77777777" w:rsidTr="009439F7">
        <w:trPr>
          <w:trHeight w:val="90"/>
        </w:trPr>
        <w:tc>
          <w:tcPr>
            <w:tcW w:w="3487" w:type="dxa"/>
          </w:tcPr>
          <w:p w14:paraId="4E6E8C6B" w14:textId="77777777" w:rsidR="009439F7" w:rsidRPr="00164ED5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164ED5">
              <w:rPr>
                <w:rFonts w:asciiTheme="majorBidi" w:hAnsiTheme="majorBidi" w:cstheme="majorBidi"/>
                <w:b/>
                <w:bCs/>
              </w:rPr>
              <w:t>Hypertension (induction)</w:t>
            </w:r>
          </w:p>
          <w:p w14:paraId="020DC9CE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66038AA6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</w:p>
          <w:p w14:paraId="46F96085" w14:textId="30EADF98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0.5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</w:p>
        </w:tc>
        <w:tc>
          <w:tcPr>
            <w:tcW w:w="3487" w:type="dxa"/>
          </w:tcPr>
          <w:p w14:paraId="3D909A2B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1.61</w:t>
            </w:r>
          </w:p>
          <w:p w14:paraId="6F773631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4B66D615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36</w:t>
            </w:r>
          </w:p>
          <w:p w14:paraId="432FCD3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2.00</w:t>
            </w:r>
          </w:p>
          <w:p w14:paraId="1BE01B1C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67F8A58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7F7CC521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54,4.86</w:t>
            </w:r>
          </w:p>
          <w:p w14:paraId="70A3798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4A79F14E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31,5.95</w:t>
            </w:r>
          </w:p>
          <w:p w14:paraId="48F33CBB" w14:textId="432B1F44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38,10.54</w:t>
            </w:r>
          </w:p>
        </w:tc>
        <w:tc>
          <w:tcPr>
            <w:tcW w:w="3487" w:type="dxa"/>
          </w:tcPr>
          <w:p w14:paraId="685B5D0D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39</w:t>
            </w:r>
          </w:p>
          <w:p w14:paraId="140DA467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6A68AD6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68</w:t>
            </w:r>
          </w:p>
          <w:p w14:paraId="366DA21C" w14:textId="4CD0314A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41</w:t>
            </w:r>
          </w:p>
        </w:tc>
      </w:tr>
      <w:tr w:rsidR="009439F7" w:rsidRPr="009439F7" w14:paraId="0B737749" w14:textId="77777777" w:rsidTr="009439F7">
        <w:trPr>
          <w:trHeight w:val="90"/>
        </w:trPr>
        <w:tc>
          <w:tcPr>
            <w:tcW w:w="3487" w:type="dxa"/>
          </w:tcPr>
          <w:p w14:paraId="2C965042" w14:textId="77777777" w:rsidR="009439F7" w:rsidRPr="00164ED5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164ED5">
              <w:rPr>
                <w:rFonts w:asciiTheme="majorBidi" w:eastAsia="Helvetica Neue" w:hAnsiTheme="majorBidi" w:cstheme="majorBidi"/>
                <w:b/>
                <w:bCs/>
              </w:rPr>
              <w:t>CTCAE Severity Grading (grade 1)</w:t>
            </w:r>
          </w:p>
          <w:p w14:paraId="1D91C188" w14:textId="77777777" w:rsidR="009439F7" w:rsidRPr="009439F7" w:rsidRDefault="009439F7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</w:p>
          <w:p w14:paraId="7BBA31CE" w14:textId="77777777" w:rsidR="009439F7" w:rsidRPr="009439F7" w:rsidRDefault="009439F7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  <w:r w:rsidRPr="009439F7">
              <w:rPr>
                <w:rFonts w:asciiTheme="majorBidi" w:eastAsia="Helvetica Neue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eastAsia="Helvetica Neue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eastAsia="Helvetica Neue" w:hAnsiTheme="majorBidi" w:cstheme="majorBidi"/>
              </w:rPr>
              <w:t xml:space="preserve"> (induction)</w:t>
            </w:r>
          </w:p>
          <w:p w14:paraId="06C9448D" w14:textId="31159CE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eastAsia="Helvetica Neue" w:hAnsiTheme="majorBidi" w:cstheme="majorBidi"/>
              </w:rPr>
              <w:t xml:space="preserve">0.mg cipro vs </w:t>
            </w:r>
            <w:proofErr w:type="spellStart"/>
            <w:r w:rsidRPr="009439F7">
              <w:rPr>
                <w:rFonts w:asciiTheme="majorBidi" w:eastAsia="Helvetica Neue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eastAsia="Helvetica Neue" w:hAnsiTheme="majorBidi" w:cstheme="majorBidi"/>
              </w:rPr>
              <w:t xml:space="preserve"> (induction and maintenance)</w:t>
            </w:r>
          </w:p>
        </w:tc>
        <w:tc>
          <w:tcPr>
            <w:tcW w:w="3487" w:type="dxa"/>
          </w:tcPr>
          <w:p w14:paraId="25312781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1.21</w:t>
            </w:r>
          </w:p>
          <w:p w14:paraId="69C554AE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524E88BA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37</w:t>
            </w:r>
          </w:p>
          <w:p w14:paraId="72578BC5" w14:textId="29E0288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3487" w:type="dxa"/>
          </w:tcPr>
          <w:p w14:paraId="177F9E89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89</w:t>
            </w:r>
          </w:p>
          <w:p w14:paraId="15F198EE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7084ADE9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10,1.70</w:t>
            </w:r>
          </w:p>
          <w:p w14:paraId="2399E766" w14:textId="2D10C07A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70,1.43</w:t>
            </w:r>
          </w:p>
        </w:tc>
        <w:tc>
          <w:tcPr>
            <w:tcW w:w="3487" w:type="dxa"/>
          </w:tcPr>
          <w:p w14:paraId="76B4D378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23</w:t>
            </w:r>
          </w:p>
          <w:p w14:paraId="1221A9EB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308051A5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005</w:t>
            </w:r>
          </w:p>
          <w:p w14:paraId="624EFE02" w14:textId="45C90666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1.00</w:t>
            </w:r>
          </w:p>
        </w:tc>
      </w:tr>
      <w:tr w:rsidR="009439F7" w:rsidRPr="009439F7" w14:paraId="7E18EA5D" w14:textId="77777777" w:rsidTr="009439F7">
        <w:trPr>
          <w:trHeight w:val="90"/>
        </w:trPr>
        <w:tc>
          <w:tcPr>
            <w:tcW w:w="3487" w:type="dxa"/>
          </w:tcPr>
          <w:p w14:paraId="01686661" w14:textId="77777777" w:rsidR="009439F7" w:rsidRPr="00164ED5" w:rsidRDefault="00000000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  <w:hyperlink r:id="rId5">
              <w:r w:rsidR="009439F7" w:rsidRPr="00164ED5">
                <w:rPr>
                  <w:rFonts w:asciiTheme="majorBidi" w:eastAsia="Helvetica Neue" w:hAnsiTheme="majorBidi" w:cstheme="majorBidi"/>
                  <w:b/>
                  <w:bCs/>
                </w:rPr>
                <w:t>CTCAE Severity Grading (Grade 2)</w:t>
              </w:r>
            </w:hyperlink>
          </w:p>
          <w:p w14:paraId="1D2C3643" w14:textId="77777777" w:rsidR="009439F7" w:rsidRPr="009439F7" w:rsidRDefault="009439F7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</w:p>
          <w:p w14:paraId="442A6376" w14:textId="77777777" w:rsidR="009439F7" w:rsidRPr="009439F7" w:rsidRDefault="009439F7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  <w:r w:rsidRPr="009439F7">
              <w:rPr>
                <w:rFonts w:asciiTheme="majorBidi" w:eastAsia="Helvetica Neue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eastAsia="Helvetica Neue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eastAsia="Helvetica Neue" w:hAnsiTheme="majorBidi" w:cstheme="majorBidi"/>
              </w:rPr>
              <w:t xml:space="preserve"> (induction)</w:t>
            </w:r>
          </w:p>
          <w:p w14:paraId="293670E9" w14:textId="77777777" w:rsidR="009439F7" w:rsidRPr="009439F7" w:rsidRDefault="009439F7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  <w:r w:rsidRPr="009439F7">
              <w:rPr>
                <w:rFonts w:asciiTheme="majorBidi" w:eastAsia="Helvetica Neue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eastAsia="Helvetica Neue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eastAsia="Helvetica Neue" w:hAnsiTheme="majorBidi" w:cstheme="majorBidi"/>
              </w:rPr>
              <w:t xml:space="preserve"> (induction and maintenance)</w:t>
            </w:r>
          </w:p>
          <w:p w14:paraId="47A232BC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28965DEF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0.95</w:t>
            </w:r>
          </w:p>
          <w:p w14:paraId="2B9E51A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73AF0D2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94</w:t>
            </w:r>
          </w:p>
          <w:p w14:paraId="34813263" w14:textId="1D9814FE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3487" w:type="dxa"/>
          </w:tcPr>
          <w:p w14:paraId="6E6A11F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80,1.14</w:t>
            </w:r>
          </w:p>
          <w:p w14:paraId="763F10D5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6C75A3E7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73,1.22</w:t>
            </w:r>
          </w:p>
          <w:p w14:paraId="5B76BC81" w14:textId="781DBDBD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75,1.24</w:t>
            </w:r>
          </w:p>
        </w:tc>
        <w:tc>
          <w:tcPr>
            <w:tcW w:w="3487" w:type="dxa"/>
          </w:tcPr>
          <w:p w14:paraId="2805005C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60</w:t>
            </w:r>
          </w:p>
          <w:p w14:paraId="62EB9745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031727B5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65</w:t>
            </w:r>
          </w:p>
          <w:p w14:paraId="752A9812" w14:textId="2A5B04FA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77</w:t>
            </w:r>
          </w:p>
        </w:tc>
      </w:tr>
      <w:tr w:rsidR="009439F7" w:rsidRPr="009439F7" w14:paraId="618BEB0C" w14:textId="77777777" w:rsidTr="009439F7">
        <w:trPr>
          <w:trHeight w:val="90"/>
        </w:trPr>
        <w:tc>
          <w:tcPr>
            <w:tcW w:w="3487" w:type="dxa"/>
          </w:tcPr>
          <w:p w14:paraId="30095317" w14:textId="77777777" w:rsidR="009439F7" w:rsidRPr="00164ED5" w:rsidRDefault="009439F7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  <w:r w:rsidRPr="00164ED5">
              <w:rPr>
                <w:rFonts w:asciiTheme="majorBidi" w:eastAsia="Helvetica Neue" w:hAnsiTheme="majorBidi" w:cstheme="majorBidi"/>
                <w:b/>
                <w:bCs/>
              </w:rPr>
              <w:t xml:space="preserve">Bradycardia </w:t>
            </w:r>
          </w:p>
          <w:p w14:paraId="70C57417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62039548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)</w:t>
            </w:r>
          </w:p>
          <w:p w14:paraId="3E82DFF8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</w:rPr>
              <w:t xml:space="preserve">0.5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)</w:t>
            </w:r>
          </w:p>
          <w:p w14:paraId="3DD70DC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hAnsiTheme="majorBidi" w:cstheme="majorBidi"/>
              </w:rPr>
              <w:t xml:space="preserve"> (induction and maintenance)</w:t>
            </w:r>
          </w:p>
          <w:p w14:paraId="58893F2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7E3764B9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0.81</w:t>
            </w:r>
          </w:p>
          <w:p w14:paraId="2E20159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1FE898B9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89</w:t>
            </w:r>
          </w:p>
          <w:p w14:paraId="3937AF6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17</w:t>
            </w:r>
          </w:p>
          <w:p w14:paraId="2447A4F0" w14:textId="2850ACC1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3487" w:type="dxa"/>
          </w:tcPr>
          <w:p w14:paraId="3A0033A4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58,1.14</w:t>
            </w:r>
          </w:p>
          <w:p w14:paraId="34C9F80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433C7856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47,1,70</w:t>
            </w:r>
          </w:p>
          <w:p w14:paraId="01E14EA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41,3.28</w:t>
            </w:r>
          </w:p>
          <w:p w14:paraId="6B8F5DC2" w14:textId="3B92A36C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45,1.22</w:t>
            </w:r>
          </w:p>
        </w:tc>
        <w:tc>
          <w:tcPr>
            <w:tcW w:w="3487" w:type="dxa"/>
          </w:tcPr>
          <w:p w14:paraId="039448C5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23</w:t>
            </w:r>
          </w:p>
          <w:p w14:paraId="6AB87293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4110566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72</w:t>
            </w:r>
          </w:p>
          <w:p w14:paraId="2ACFA7ED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77</w:t>
            </w:r>
          </w:p>
          <w:p w14:paraId="760CBBC2" w14:textId="7B6A0842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24</w:t>
            </w:r>
          </w:p>
        </w:tc>
      </w:tr>
      <w:tr w:rsidR="009439F7" w:rsidRPr="009439F7" w14:paraId="4E8624DC" w14:textId="77777777" w:rsidTr="009439F7">
        <w:trPr>
          <w:trHeight w:val="90"/>
        </w:trPr>
        <w:tc>
          <w:tcPr>
            <w:tcW w:w="3487" w:type="dxa"/>
          </w:tcPr>
          <w:p w14:paraId="7E072E22" w14:textId="1CB70B91" w:rsidR="009439F7" w:rsidRPr="00164ED5" w:rsidRDefault="00000000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  <w:hyperlink r:id="rId6">
              <w:r w:rsidR="009439F7" w:rsidRPr="00164ED5">
                <w:rPr>
                  <w:rFonts w:asciiTheme="majorBidi" w:eastAsia="Helvetica Neue" w:hAnsiTheme="majorBidi" w:cstheme="majorBidi"/>
                  <w:b/>
                  <w:bCs/>
                </w:rPr>
                <w:t xml:space="preserve">Any </w:t>
              </w:r>
              <w:r w:rsidR="00164ED5">
                <w:rPr>
                  <w:rFonts w:asciiTheme="majorBidi" w:eastAsia="Helvetica Neue" w:hAnsiTheme="majorBidi" w:cstheme="majorBidi"/>
                  <w:b/>
                  <w:bCs/>
                </w:rPr>
                <w:t>treatment-emergent</w:t>
              </w:r>
              <w:r w:rsidR="009439F7" w:rsidRPr="00164ED5">
                <w:rPr>
                  <w:rFonts w:asciiTheme="majorBidi" w:eastAsia="Helvetica Neue" w:hAnsiTheme="majorBidi" w:cstheme="majorBidi"/>
                  <w:b/>
                  <w:bCs/>
                </w:rPr>
                <w:t xml:space="preserve"> adverse events</w:t>
              </w:r>
            </w:hyperlink>
          </w:p>
          <w:p w14:paraId="7481C436" w14:textId="77777777" w:rsidR="009439F7" w:rsidRPr="009439F7" w:rsidRDefault="009439F7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</w:p>
          <w:p w14:paraId="3151412E" w14:textId="77777777" w:rsidR="009439F7" w:rsidRPr="009439F7" w:rsidRDefault="009439F7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  <w:r w:rsidRPr="009439F7">
              <w:rPr>
                <w:rFonts w:asciiTheme="majorBidi" w:eastAsia="Helvetica Neue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eastAsia="Helvetica Neue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eastAsia="Helvetica Neue" w:hAnsiTheme="majorBidi" w:cstheme="majorBidi"/>
              </w:rPr>
              <w:t xml:space="preserve"> (induction)</w:t>
            </w:r>
          </w:p>
          <w:p w14:paraId="6D7734B6" w14:textId="153E5B6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eastAsia="Helvetica Neue" w:hAnsiTheme="majorBidi" w:cstheme="majorBidi"/>
              </w:rPr>
              <w:t xml:space="preserve">0.4mg cipro vs </w:t>
            </w:r>
            <w:proofErr w:type="spellStart"/>
            <w:r w:rsidRPr="009439F7">
              <w:rPr>
                <w:rFonts w:asciiTheme="majorBidi" w:eastAsia="Helvetica Neue" w:hAnsiTheme="majorBidi" w:cstheme="majorBidi"/>
              </w:rPr>
              <w:t>propo</w:t>
            </w:r>
            <w:proofErr w:type="spellEnd"/>
            <w:r w:rsidRPr="009439F7">
              <w:rPr>
                <w:rFonts w:asciiTheme="majorBidi" w:eastAsia="Helvetica Neue" w:hAnsiTheme="majorBidi" w:cstheme="majorBidi"/>
              </w:rPr>
              <w:t xml:space="preserve"> (induction and maintenance)</w:t>
            </w:r>
          </w:p>
        </w:tc>
        <w:tc>
          <w:tcPr>
            <w:tcW w:w="3487" w:type="dxa"/>
          </w:tcPr>
          <w:p w14:paraId="14454228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1.07</w:t>
            </w:r>
          </w:p>
          <w:p w14:paraId="4007B3CD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02898CF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05</w:t>
            </w:r>
          </w:p>
          <w:p w14:paraId="71F11912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1.14</w:t>
            </w:r>
          </w:p>
          <w:p w14:paraId="112E2680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495BBCBB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96,1.19</w:t>
            </w:r>
          </w:p>
          <w:p w14:paraId="5F641FC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1F24314C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94,1.19</w:t>
            </w:r>
          </w:p>
          <w:p w14:paraId="4A83EAD4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>0.90,1.45</w:t>
            </w:r>
          </w:p>
          <w:p w14:paraId="3287C40F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87" w:type="dxa"/>
          </w:tcPr>
          <w:p w14:paraId="41D4A606" w14:textId="77777777" w:rsidR="009439F7" w:rsidRPr="009439F7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21</w:t>
            </w:r>
          </w:p>
          <w:p w14:paraId="15F21A4F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</w:p>
          <w:p w14:paraId="03E81248" w14:textId="77777777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38</w:t>
            </w:r>
          </w:p>
          <w:p w14:paraId="1D7938D6" w14:textId="791215DD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</w:rPr>
              <w:t xml:space="preserve">  0.29</w:t>
            </w:r>
          </w:p>
        </w:tc>
      </w:tr>
      <w:tr w:rsidR="009439F7" w:rsidRPr="009439F7" w14:paraId="530558F6" w14:textId="77777777" w:rsidTr="009439F7">
        <w:trPr>
          <w:trHeight w:val="90"/>
        </w:trPr>
        <w:tc>
          <w:tcPr>
            <w:tcW w:w="3487" w:type="dxa"/>
          </w:tcPr>
          <w:p w14:paraId="3613EC30" w14:textId="77777777" w:rsidR="009439F7" w:rsidRPr="00164ED5" w:rsidRDefault="00000000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  <w:hyperlink r:id="rId7">
              <w:r w:rsidR="009439F7" w:rsidRPr="00164ED5">
                <w:rPr>
                  <w:rFonts w:asciiTheme="majorBidi" w:hAnsiTheme="majorBidi" w:cstheme="majorBidi"/>
                  <w:b/>
                  <w:bCs/>
                </w:rPr>
                <w:t>0.4 mg Number of patients who maintained BIS between at 40 - 60 (min)</w:t>
              </w:r>
            </w:hyperlink>
          </w:p>
          <w:p w14:paraId="556CF60A" w14:textId="77777777" w:rsidR="009439F7" w:rsidRPr="00164ED5" w:rsidRDefault="009439F7" w:rsidP="00164ED5">
            <w:pPr>
              <w:rPr>
                <w:rFonts w:asciiTheme="majorBidi" w:eastAsia="Helvetica Neue" w:hAnsiTheme="majorBidi" w:cstheme="majorBidi"/>
                <w:b/>
                <w:bCs/>
              </w:rPr>
            </w:pPr>
          </w:p>
        </w:tc>
        <w:tc>
          <w:tcPr>
            <w:tcW w:w="3487" w:type="dxa"/>
          </w:tcPr>
          <w:p w14:paraId="5027B779" w14:textId="3558CC13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1.31</w:t>
            </w:r>
          </w:p>
        </w:tc>
        <w:tc>
          <w:tcPr>
            <w:tcW w:w="3487" w:type="dxa"/>
          </w:tcPr>
          <w:p w14:paraId="1EB66EA2" w14:textId="2A99B831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59,2.90</w:t>
            </w:r>
          </w:p>
        </w:tc>
        <w:tc>
          <w:tcPr>
            <w:tcW w:w="3487" w:type="dxa"/>
          </w:tcPr>
          <w:p w14:paraId="57BEEFE0" w14:textId="663BE79F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51</w:t>
            </w:r>
          </w:p>
        </w:tc>
      </w:tr>
      <w:tr w:rsidR="009439F7" w:rsidRPr="009439F7" w14:paraId="5F43B180" w14:textId="77777777" w:rsidTr="009439F7">
        <w:trPr>
          <w:trHeight w:val="90"/>
        </w:trPr>
        <w:tc>
          <w:tcPr>
            <w:tcW w:w="3487" w:type="dxa"/>
          </w:tcPr>
          <w:p w14:paraId="68446B98" w14:textId="77777777" w:rsidR="009439F7" w:rsidRPr="00164ED5" w:rsidRDefault="00000000" w:rsidP="00164ED5">
            <w:pPr>
              <w:rPr>
                <w:rFonts w:asciiTheme="majorBidi" w:hAnsiTheme="majorBidi" w:cstheme="majorBidi"/>
                <w:b/>
                <w:bCs/>
              </w:rPr>
            </w:pPr>
            <w:hyperlink r:id="rId8">
              <w:r w:rsidR="009439F7" w:rsidRPr="00164ED5">
                <w:rPr>
                  <w:rFonts w:asciiTheme="majorBidi" w:hAnsiTheme="majorBidi" w:cstheme="majorBidi"/>
                  <w:b/>
                  <w:bCs/>
                </w:rPr>
                <w:t>0.4 mg elevated AST (induction and Maintenance)</w:t>
              </w:r>
            </w:hyperlink>
          </w:p>
          <w:p w14:paraId="49E43F86" w14:textId="77777777" w:rsidR="009439F7" w:rsidRPr="00164ED5" w:rsidRDefault="009439F7" w:rsidP="00164ED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87" w:type="dxa"/>
          </w:tcPr>
          <w:p w14:paraId="5465D9C3" w14:textId="23E095F0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RR: 0.69</w:t>
            </w:r>
          </w:p>
        </w:tc>
        <w:tc>
          <w:tcPr>
            <w:tcW w:w="3487" w:type="dxa"/>
          </w:tcPr>
          <w:p w14:paraId="625FDEC3" w14:textId="79E4EB5B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>0.09,5.40</w:t>
            </w:r>
          </w:p>
        </w:tc>
        <w:tc>
          <w:tcPr>
            <w:tcW w:w="3487" w:type="dxa"/>
          </w:tcPr>
          <w:p w14:paraId="12F1BF47" w14:textId="5E25F3B9" w:rsidR="009439F7" w:rsidRPr="009439F7" w:rsidRDefault="009439F7" w:rsidP="00164ED5">
            <w:pPr>
              <w:rPr>
                <w:rFonts w:asciiTheme="majorBidi" w:hAnsiTheme="majorBidi" w:cstheme="majorBidi"/>
              </w:rPr>
            </w:pPr>
            <w:r w:rsidRPr="009439F7">
              <w:rPr>
                <w:rFonts w:asciiTheme="majorBidi" w:hAnsiTheme="majorBidi" w:cstheme="majorBidi"/>
                <w:b/>
                <w:bCs/>
              </w:rPr>
              <w:t xml:space="preserve">  0.72</w:t>
            </w:r>
          </w:p>
        </w:tc>
      </w:tr>
    </w:tbl>
    <w:p w14:paraId="7B2B406A" w14:textId="77777777" w:rsidR="009439F7" w:rsidRPr="009439F7" w:rsidRDefault="009439F7" w:rsidP="009439F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010476F" w14:textId="28334591" w:rsidR="004A2F88" w:rsidRDefault="004A2F88" w:rsidP="00FD7621">
      <w:pPr>
        <w:spacing w:after="0" w:line="240" w:lineRule="auto"/>
        <w:rPr>
          <w:sz w:val="20"/>
          <w:szCs w:val="20"/>
        </w:rPr>
      </w:pPr>
    </w:p>
    <w:p w14:paraId="52009BA0" w14:textId="77777777" w:rsidR="004A2F88" w:rsidRDefault="004A2F8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02A67E1" w14:textId="77777777" w:rsidR="004A2F88" w:rsidRDefault="004A2F88" w:rsidP="00FD7621">
      <w:pPr>
        <w:spacing w:after="0" w:line="240" w:lineRule="auto"/>
        <w:rPr>
          <w:sz w:val="20"/>
          <w:szCs w:val="20"/>
        </w:rPr>
        <w:sectPr w:rsidR="004A2F88" w:rsidSect="009439F7">
          <w:pgSz w:w="16838" w:h="23811" w:code="8"/>
          <w:pgMar w:top="1440" w:right="1440" w:bottom="1440" w:left="1440" w:header="708" w:footer="708" w:gutter="0"/>
          <w:cols w:space="708"/>
          <w:docGrid w:linePitch="360"/>
        </w:sectPr>
      </w:pPr>
    </w:p>
    <w:p w14:paraId="11E10C03" w14:textId="77777777" w:rsidR="004A2F88" w:rsidRPr="00561A96" w:rsidRDefault="004A2F88" w:rsidP="004A2F88">
      <w:pPr>
        <w:rPr>
          <w:b/>
          <w:bCs/>
        </w:rPr>
      </w:pPr>
      <w:bookmarkStart w:id="0" w:name="_Hlk148597911"/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B24F064" wp14:editId="7326E2CC">
            <wp:simplePos x="0" y="0"/>
            <wp:positionH relativeFrom="column">
              <wp:posOffset>-342900</wp:posOffset>
            </wp:positionH>
            <wp:positionV relativeFrom="paragraph">
              <wp:posOffset>0</wp:posOffset>
            </wp:positionV>
            <wp:extent cx="5732145" cy="2421255"/>
            <wp:effectExtent l="0" t="0" r="1905" b="0"/>
            <wp:wrapTight wrapText="bothSides">
              <wp:wrapPolygon edited="0">
                <wp:start x="0" y="0"/>
                <wp:lineTo x="0" y="21413"/>
                <wp:lineTo x="21535" y="21413"/>
                <wp:lineTo x="21535" y="0"/>
                <wp:lineTo x="0" y="0"/>
              </wp:wrapPolygon>
            </wp:wrapTight>
            <wp:docPr id="2433784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378411" name="Picture 2433784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61A96">
        <w:rPr>
          <w:b/>
          <w:bCs/>
        </w:rPr>
        <w:t>Figure 1</w:t>
      </w:r>
      <w:r>
        <w:t>A</w:t>
      </w:r>
    </w:p>
    <w:p w14:paraId="01968411" w14:textId="77777777" w:rsidR="004A2F88" w:rsidRDefault="004A2F88" w:rsidP="004A2F88"/>
    <w:p w14:paraId="065543C4" w14:textId="77777777" w:rsidR="004A2F88" w:rsidRDefault="004A2F88" w:rsidP="004A2F88">
      <w:r>
        <w:rPr>
          <w:noProof/>
        </w:rPr>
        <w:drawing>
          <wp:anchor distT="0" distB="0" distL="114300" distR="114300" simplePos="0" relativeHeight="251660288" behindDoc="1" locked="0" layoutInCell="1" allowOverlap="1" wp14:anchorId="35D7AE56" wp14:editId="2E47E765">
            <wp:simplePos x="0" y="0"/>
            <wp:positionH relativeFrom="margin">
              <wp:align>left</wp:align>
            </wp:positionH>
            <wp:positionV relativeFrom="paragraph">
              <wp:posOffset>147955</wp:posOffset>
            </wp:positionV>
            <wp:extent cx="2700655" cy="3919220"/>
            <wp:effectExtent l="0" t="0" r="4445" b="5080"/>
            <wp:wrapTopAndBottom/>
            <wp:docPr id="17634009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400943" name="Picture 176340094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655" cy="3919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15638A" w14:textId="77777777" w:rsidR="004A2F88" w:rsidRDefault="004A2F88" w:rsidP="004A2F88">
      <w:r w:rsidRPr="00BB7C67">
        <w:rPr>
          <w:b/>
          <w:bCs/>
        </w:rPr>
        <w:t>Figure</w:t>
      </w:r>
      <w:r>
        <w:t xml:space="preserve"> 1B</w:t>
      </w:r>
    </w:p>
    <w:p w14:paraId="1F985FFD" w14:textId="77777777" w:rsidR="004A2F88" w:rsidRDefault="004A2F88" w:rsidP="004A2F88"/>
    <w:p w14:paraId="33A71F9E" w14:textId="77777777" w:rsidR="004A2F88" w:rsidRDefault="004A2F88" w:rsidP="004A2F88">
      <w:r>
        <w:br w:type="page"/>
      </w:r>
    </w:p>
    <w:p w14:paraId="2D74D0FC" w14:textId="77777777" w:rsidR="004A2F88" w:rsidRDefault="004A2F88" w:rsidP="004A2F88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784D27A" wp14:editId="5D8B626B">
            <wp:simplePos x="0" y="0"/>
            <wp:positionH relativeFrom="margin">
              <wp:align>left</wp:align>
            </wp:positionH>
            <wp:positionV relativeFrom="paragraph">
              <wp:posOffset>428625</wp:posOffset>
            </wp:positionV>
            <wp:extent cx="4933315" cy="2774950"/>
            <wp:effectExtent l="0" t="0" r="635" b="6350"/>
            <wp:wrapTopAndBottom/>
            <wp:docPr id="1540671903" name="Picture 3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671903" name="Picture 3" descr="A graph of a line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315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                                                                                                                       </w:t>
      </w:r>
    </w:p>
    <w:p w14:paraId="75820C31" w14:textId="77777777" w:rsidR="004A2F88" w:rsidRDefault="004A2F88" w:rsidP="004A2F88">
      <w:r>
        <w:t xml:space="preserve">       </w:t>
      </w:r>
    </w:p>
    <w:p w14:paraId="191A99EE" w14:textId="77777777" w:rsidR="004A2F88" w:rsidRDefault="004A2F88" w:rsidP="004A2F88"/>
    <w:p w14:paraId="2C90091E" w14:textId="77777777" w:rsidR="004A2F88" w:rsidRDefault="004A2F88" w:rsidP="004A2F88">
      <w:r>
        <w:t>Figure 2</w:t>
      </w:r>
    </w:p>
    <w:p w14:paraId="2CBA8C95" w14:textId="77777777" w:rsidR="004A2F88" w:rsidRDefault="004A2F88" w:rsidP="004A2F88">
      <w:r>
        <w:rPr>
          <w:noProof/>
        </w:rPr>
        <w:drawing>
          <wp:anchor distT="0" distB="0" distL="114300" distR="114300" simplePos="0" relativeHeight="251662336" behindDoc="1" locked="0" layoutInCell="1" allowOverlap="1" wp14:anchorId="474B8361" wp14:editId="36FBF848">
            <wp:simplePos x="0" y="0"/>
            <wp:positionH relativeFrom="margin">
              <wp:align>left</wp:align>
            </wp:positionH>
            <wp:positionV relativeFrom="paragraph">
              <wp:posOffset>156210</wp:posOffset>
            </wp:positionV>
            <wp:extent cx="4481195" cy="2987675"/>
            <wp:effectExtent l="0" t="0" r="0" b="3175"/>
            <wp:wrapTight wrapText="bothSides">
              <wp:wrapPolygon edited="0">
                <wp:start x="0" y="0"/>
                <wp:lineTo x="0" y="21485"/>
                <wp:lineTo x="21487" y="21485"/>
                <wp:lineTo x="21487" y="0"/>
                <wp:lineTo x="0" y="0"/>
              </wp:wrapPolygon>
            </wp:wrapTight>
            <wp:docPr id="60572934" name="Picture 4" descr="A line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72934" name="Picture 4" descr="A line with dots and number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195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AFEAF3" w14:textId="77777777" w:rsidR="004A2F88" w:rsidRDefault="004A2F88" w:rsidP="004A2F88"/>
    <w:p w14:paraId="76D5364E" w14:textId="77777777" w:rsidR="004A2F88" w:rsidRDefault="004A2F88" w:rsidP="004A2F88"/>
    <w:p w14:paraId="6C9139DB" w14:textId="77777777" w:rsidR="004A2F88" w:rsidRDefault="004A2F88" w:rsidP="004A2F88"/>
    <w:p w14:paraId="1A657993" w14:textId="77777777" w:rsidR="004A2F88" w:rsidRDefault="004A2F88" w:rsidP="004A2F88"/>
    <w:p w14:paraId="41F5CF59" w14:textId="77777777" w:rsidR="004A2F88" w:rsidRDefault="004A2F88" w:rsidP="004A2F88"/>
    <w:p w14:paraId="0E206619" w14:textId="77777777" w:rsidR="004A2F88" w:rsidRDefault="004A2F88" w:rsidP="004A2F88"/>
    <w:p w14:paraId="0BF97B9E" w14:textId="77777777" w:rsidR="004A2F88" w:rsidRDefault="004A2F88" w:rsidP="004A2F88"/>
    <w:p w14:paraId="7D080827" w14:textId="77777777" w:rsidR="004A2F88" w:rsidRDefault="004A2F88" w:rsidP="004A2F88"/>
    <w:p w14:paraId="382DC35E" w14:textId="77777777" w:rsidR="004A2F88" w:rsidRDefault="004A2F88" w:rsidP="004A2F88"/>
    <w:p w14:paraId="4EACC916" w14:textId="77777777" w:rsidR="004A2F88" w:rsidRDefault="004A2F88" w:rsidP="004A2F88"/>
    <w:p w14:paraId="55AB25F6" w14:textId="77777777" w:rsidR="004A2F88" w:rsidRDefault="004A2F88" w:rsidP="004A2F88">
      <w:r>
        <w:t>Figure 3</w:t>
      </w:r>
    </w:p>
    <w:p w14:paraId="21DC2776" w14:textId="77777777" w:rsidR="004A2F88" w:rsidRDefault="004A2F88" w:rsidP="004A2F88"/>
    <w:p w14:paraId="15E28C39" w14:textId="77777777" w:rsidR="004A2F88" w:rsidRDefault="004A2F88" w:rsidP="004A2F88"/>
    <w:p w14:paraId="2F2A1C95" w14:textId="77777777" w:rsidR="004A2F88" w:rsidRDefault="004A2F88" w:rsidP="004A2F88"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7B70A60A" wp14:editId="2B9EBD3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709795" cy="3485515"/>
            <wp:effectExtent l="0" t="0" r="0" b="635"/>
            <wp:wrapTight wrapText="bothSides">
              <wp:wrapPolygon edited="0">
                <wp:start x="0" y="0"/>
                <wp:lineTo x="0" y="21486"/>
                <wp:lineTo x="21492" y="21486"/>
                <wp:lineTo x="21492" y="0"/>
                <wp:lineTo x="0" y="0"/>
              </wp:wrapPolygon>
            </wp:wrapTight>
            <wp:docPr id="1497051352" name="Picture 5" descr="A graph of anesthesi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051352" name="Picture 5" descr="A graph of anesthesia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9795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974A9B" w14:textId="77777777" w:rsidR="004A2F88" w:rsidRDefault="004A2F88" w:rsidP="004A2F88"/>
    <w:p w14:paraId="30160B47" w14:textId="77777777" w:rsidR="004A2F88" w:rsidRDefault="004A2F88" w:rsidP="004A2F88"/>
    <w:p w14:paraId="58BB7D15" w14:textId="77777777" w:rsidR="004A2F88" w:rsidRDefault="004A2F88" w:rsidP="004A2F88"/>
    <w:p w14:paraId="2BBA63C0" w14:textId="77777777" w:rsidR="004A2F88" w:rsidRDefault="004A2F88" w:rsidP="004A2F88"/>
    <w:p w14:paraId="28917D6A" w14:textId="77777777" w:rsidR="004A2F88" w:rsidRDefault="004A2F88" w:rsidP="004A2F88"/>
    <w:p w14:paraId="70851BFA" w14:textId="77777777" w:rsidR="004A2F88" w:rsidRDefault="004A2F88" w:rsidP="004A2F88"/>
    <w:p w14:paraId="3D8F492C" w14:textId="77777777" w:rsidR="004A2F88" w:rsidRDefault="004A2F88" w:rsidP="004A2F88"/>
    <w:p w14:paraId="3CF6E07F" w14:textId="77777777" w:rsidR="004A2F88" w:rsidRDefault="004A2F88" w:rsidP="004A2F88"/>
    <w:p w14:paraId="660F34DC" w14:textId="77777777" w:rsidR="004A2F88" w:rsidRDefault="004A2F88" w:rsidP="004A2F88"/>
    <w:p w14:paraId="706BDC1F" w14:textId="77777777" w:rsidR="004A2F88" w:rsidRDefault="004A2F88" w:rsidP="004A2F88"/>
    <w:p w14:paraId="74E8894B" w14:textId="77777777" w:rsidR="004A2F88" w:rsidRDefault="004A2F88" w:rsidP="004A2F88"/>
    <w:p w14:paraId="17E80227" w14:textId="77777777" w:rsidR="004A2F88" w:rsidRDefault="004A2F88" w:rsidP="004A2F88"/>
    <w:p w14:paraId="3AA7480B" w14:textId="77777777" w:rsidR="004A2F88" w:rsidRDefault="004A2F88" w:rsidP="004A2F88">
      <w:r>
        <w:rPr>
          <w:noProof/>
        </w:rPr>
        <w:drawing>
          <wp:anchor distT="0" distB="0" distL="114300" distR="114300" simplePos="0" relativeHeight="251664384" behindDoc="0" locked="0" layoutInCell="1" allowOverlap="1" wp14:anchorId="03CD3934" wp14:editId="7318340A">
            <wp:simplePos x="0" y="0"/>
            <wp:positionH relativeFrom="margin">
              <wp:align>left</wp:align>
            </wp:positionH>
            <wp:positionV relativeFrom="paragraph">
              <wp:posOffset>356870</wp:posOffset>
            </wp:positionV>
            <wp:extent cx="4550410" cy="3810000"/>
            <wp:effectExtent l="0" t="0" r="2540" b="0"/>
            <wp:wrapTopAndBottom/>
            <wp:docPr id="1820105242" name="Picture 6" descr="A line graph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105242" name="Picture 6" descr="A line graph with dots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41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t>Figure 4</w:t>
      </w:r>
    </w:p>
    <w:p w14:paraId="3E83987A" w14:textId="77777777" w:rsidR="004A2F88" w:rsidRDefault="004A2F88" w:rsidP="004A2F88"/>
    <w:p w14:paraId="597D48ED" w14:textId="77777777" w:rsidR="004A2F88" w:rsidRDefault="004A2F88" w:rsidP="004A2F88">
      <w:r>
        <w:t>Figure 5</w:t>
      </w:r>
    </w:p>
    <w:p w14:paraId="36638650" w14:textId="77777777" w:rsidR="004A2F88" w:rsidRDefault="004A2F88" w:rsidP="004A2F88"/>
    <w:p w14:paraId="23247937" w14:textId="77777777" w:rsidR="004A2F88" w:rsidRDefault="004A2F88" w:rsidP="004A2F88"/>
    <w:p w14:paraId="494AF7C4" w14:textId="77777777" w:rsidR="004A2F88" w:rsidRDefault="004A2F88" w:rsidP="004A2F88">
      <w:r>
        <w:rPr>
          <w:noProof/>
        </w:rPr>
        <w:drawing>
          <wp:anchor distT="0" distB="0" distL="114300" distR="114300" simplePos="0" relativeHeight="251665408" behindDoc="1" locked="0" layoutInCell="1" allowOverlap="1" wp14:anchorId="02914DA9" wp14:editId="1B5D00C6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220845" cy="2508885"/>
            <wp:effectExtent l="0" t="0" r="8255" b="5715"/>
            <wp:wrapTopAndBottom/>
            <wp:docPr id="125557048" name="Picture 7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57048" name="Picture 7" descr="A line graph with dots and number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0845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0FEA4D" w14:textId="77777777" w:rsidR="004A2F88" w:rsidRDefault="004A2F88" w:rsidP="004A2F88">
      <w:r>
        <w:t>Figure 6</w:t>
      </w:r>
    </w:p>
    <w:p w14:paraId="699C6C7A" w14:textId="77777777" w:rsidR="004A2F88" w:rsidRDefault="004A2F88" w:rsidP="004A2F88">
      <w:r>
        <w:rPr>
          <w:noProof/>
        </w:rPr>
        <w:drawing>
          <wp:anchor distT="0" distB="0" distL="114300" distR="114300" simplePos="0" relativeHeight="251666432" behindDoc="1" locked="0" layoutInCell="1" allowOverlap="1" wp14:anchorId="59F35E22" wp14:editId="686F23A7">
            <wp:simplePos x="0" y="0"/>
            <wp:positionH relativeFrom="margin">
              <wp:align>left</wp:align>
            </wp:positionH>
            <wp:positionV relativeFrom="paragraph">
              <wp:posOffset>241300</wp:posOffset>
            </wp:positionV>
            <wp:extent cx="4156710" cy="2455545"/>
            <wp:effectExtent l="0" t="0" r="0" b="1905"/>
            <wp:wrapTopAndBottom/>
            <wp:docPr id="306137723" name="Picture 8" descr="A line graph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137723" name="Picture 8" descr="A line graph with dots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71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FA82BA" w14:textId="77777777" w:rsidR="004A2F88" w:rsidRDefault="004A2F88" w:rsidP="004A2F88"/>
    <w:p w14:paraId="1575DD75" w14:textId="77777777" w:rsidR="004A2F88" w:rsidRDefault="004A2F88" w:rsidP="004A2F88">
      <w:r>
        <w:t>Figure 7</w:t>
      </w:r>
    </w:p>
    <w:p w14:paraId="65BD9AB5" w14:textId="77777777" w:rsidR="004A2F88" w:rsidRDefault="004A2F88" w:rsidP="004A2F88"/>
    <w:p w14:paraId="35E4FD5A" w14:textId="77777777" w:rsidR="004A2F88" w:rsidRDefault="004A2F88" w:rsidP="004A2F88">
      <w:r>
        <w:br w:type="page"/>
      </w:r>
    </w:p>
    <w:p w14:paraId="2CD8393E" w14:textId="77777777" w:rsidR="004A2F88" w:rsidRDefault="004A2F88" w:rsidP="004A2F88">
      <w:r>
        <w:rPr>
          <w:noProof/>
        </w:rPr>
        <w:lastRenderedPageBreak/>
        <w:drawing>
          <wp:anchor distT="0" distB="0" distL="114300" distR="114300" simplePos="0" relativeHeight="251667456" behindDoc="1" locked="0" layoutInCell="1" allowOverlap="1" wp14:anchorId="0AB7ADB0" wp14:editId="438F019E">
            <wp:simplePos x="0" y="0"/>
            <wp:positionH relativeFrom="margin">
              <wp:posOffset>-57150</wp:posOffset>
            </wp:positionH>
            <wp:positionV relativeFrom="paragraph">
              <wp:posOffset>0</wp:posOffset>
            </wp:positionV>
            <wp:extent cx="4057650" cy="2472055"/>
            <wp:effectExtent l="0" t="0" r="0" b="4445"/>
            <wp:wrapTight wrapText="bothSides">
              <wp:wrapPolygon edited="0">
                <wp:start x="0" y="0"/>
                <wp:lineTo x="0" y="21472"/>
                <wp:lineTo x="21499" y="21472"/>
                <wp:lineTo x="21499" y="0"/>
                <wp:lineTo x="0" y="0"/>
              </wp:wrapPolygon>
            </wp:wrapTight>
            <wp:docPr id="1881531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2472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18C74D" w14:textId="77777777" w:rsidR="004A2F88" w:rsidRDefault="004A2F88" w:rsidP="004A2F88"/>
    <w:p w14:paraId="17A2D5A1" w14:textId="77777777" w:rsidR="004A2F88" w:rsidRDefault="004A2F88" w:rsidP="004A2F88"/>
    <w:p w14:paraId="5CEA3051" w14:textId="77777777" w:rsidR="004A2F88" w:rsidRDefault="004A2F88" w:rsidP="004A2F88"/>
    <w:p w14:paraId="1F4C816C" w14:textId="77777777" w:rsidR="004A2F88" w:rsidRDefault="004A2F88" w:rsidP="004A2F88"/>
    <w:p w14:paraId="550DD896" w14:textId="77777777" w:rsidR="004A2F88" w:rsidRDefault="004A2F88" w:rsidP="004A2F88"/>
    <w:p w14:paraId="0F3ACFDB" w14:textId="77777777" w:rsidR="004A2F88" w:rsidRDefault="004A2F88" w:rsidP="004A2F88"/>
    <w:p w14:paraId="5E44C479" w14:textId="77777777" w:rsidR="004A2F88" w:rsidRDefault="004A2F88" w:rsidP="004A2F88"/>
    <w:p w14:paraId="0F322D7A" w14:textId="77777777" w:rsidR="004A2F88" w:rsidRDefault="004A2F88" w:rsidP="004A2F88"/>
    <w:p w14:paraId="13075ACB" w14:textId="77777777" w:rsidR="004A2F88" w:rsidRDefault="004A2F88" w:rsidP="004A2F88">
      <w:r>
        <w:t>Figure 8</w:t>
      </w:r>
    </w:p>
    <w:p w14:paraId="1C32DD70" w14:textId="77777777" w:rsidR="004A2F88" w:rsidRDefault="004A2F88" w:rsidP="004A2F88"/>
    <w:p w14:paraId="6665D44C" w14:textId="77777777" w:rsidR="004A2F88" w:rsidRDefault="004A2F88" w:rsidP="004A2F88"/>
    <w:p w14:paraId="6B8E53CE" w14:textId="77777777" w:rsidR="004A2F88" w:rsidRDefault="004A2F88" w:rsidP="004A2F88"/>
    <w:p w14:paraId="4E31EAC4" w14:textId="77777777" w:rsidR="004A2F88" w:rsidRDefault="004A2F88" w:rsidP="004A2F88"/>
    <w:p w14:paraId="6C082E74" w14:textId="77777777" w:rsidR="004A2F88" w:rsidRDefault="004A2F88" w:rsidP="004A2F88"/>
    <w:p w14:paraId="10EAFC66" w14:textId="77777777" w:rsidR="004A2F88" w:rsidRDefault="004A2F88" w:rsidP="004A2F88"/>
    <w:p w14:paraId="21E18A08" w14:textId="77777777" w:rsidR="004A2F88" w:rsidRDefault="004A2F88" w:rsidP="004A2F88"/>
    <w:p w14:paraId="6479187D" w14:textId="77777777" w:rsidR="004A2F88" w:rsidRDefault="004A2F88" w:rsidP="004A2F88"/>
    <w:p w14:paraId="14AD6D79" w14:textId="77777777" w:rsidR="004A2F88" w:rsidRDefault="004A2F88" w:rsidP="004A2F88"/>
    <w:p w14:paraId="5C4D6A4F" w14:textId="77777777" w:rsidR="004A2F88" w:rsidRDefault="004A2F88" w:rsidP="004A2F88"/>
    <w:p w14:paraId="20F4511C" w14:textId="77777777" w:rsidR="004A2F88" w:rsidRDefault="004A2F88" w:rsidP="004A2F88"/>
    <w:p w14:paraId="57D8750A" w14:textId="77777777" w:rsidR="004A2F88" w:rsidRDefault="004A2F88" w:rsidP="004A2F88"/>
    <w:p w14:paraId="260EE09E" w14:textId="77777777" w:rsidR="004A2F88" w:rsidRDefault="004A2F88" w:rsidP="004A2F88"/>
    <w:p w14:paraId="23CBDB07" w14:textId="77777777" w:rsidR="004A2F88" w:rsidRDefault="004A2F88" w:rsidP="004A2F88"/>
    <w:p w14:paraId="5E9E55E9" w14:textId="77777777" w:rsidR="004A2F88" w:rsidRDefault="004A2F88" w:rsidP="004A2F88"/>
    <w:p w14:paraId="7B52B896" w14:textId="77777777" w:rsidR="004A2F88" w:rsidRDefault="004A2F88" w:rsidP="004A2F88"/>
    <w:p w14:paraId="2F8056BE" w14:textId="77777777" w:rsidR="004A2F88" w:rsidRDefault="004A2F88" w:rsidP="004A2F88"/>
    <w:p w14:paraId="73DD6AEF" w14:textId="77777777" w:rsidR="004A2F88" w:rsidRDefault="004A2F88" w:rsidP="004A2F88"/>
    <w:p w14:paraId="42837D29" w14:textId="77777777" w:rsidR="004A2F88" w:rsidRDefault="004A2F88" w:rsidP="004A2F88"/>
    <w:p w14:paraId="4F300CA9" w14:textId="77777777" w:rsidR="004A2F88" w:rsidRDefault="004A2F88" w:rsidP="004A2F88"/>
    <w:p w14:paraId="3FE0AA4F" w14:textId="77777777" w:rsidR="004A2F88" w:rsidRDefault="004A2F88" w:rsidP="004A2F88"/>
    <w:p w14:paraId="77F2F756" w14:textId="77777777" w:rsidR="004A2F88" w:rsidRDefault="004A2F88" w:rsidP="004A2F88"/>
    <w:p w14:paraId="105C3881" w14:textId="77777777" w:rsidR="004A2F88" w:rsidRDefault="004A2F88" w:rsidP="004A2F88"/>
    <w:p w14:paraId="3CF07312" w14:textId="77777777" w:rsidR="004A2F88" w:rsidRDefault="004A2F88" w:rsidP="004A2F88"/>
    <w:p w14:paraId="6F7B5AF1" w14:textId="77777777" w:rsidR="004A2F88" w:rsidRDefault="004A2F88" w:rsidP="004A2F88"/>
    <w:p w14:paraId="6A5CD4D9" w14:textId="77777777" w:rsidR="004A2F88" w:rsidRDefault="004A2F88" w:rsidP="004A2F88"/>
    <w:p w14:paraId="065E6812" w14:textId="77777777" w:rsidR="004A2F88" w:rsidRDefault="004A2F88" w:rsidP="004A2F88"/>
    <w:p w14:paraId="6ECB28D8" w14:textId="77777777" w:rsidR="004A2F88" w:rsidRDefault="004A2F88" w:rsidP="004A2F88"/>
    <w:p w14:paraId="02EACA0D" w14:textId="77777777" w:rsidR="004A2F88" w:rsidRDefault="004A2F88" w:rsidP="004A2F88"/>
    <w:p w14:paraId="045617A3" w14:textId="77777777" w:rsidR="004A2F88" w:rsidRPr="00300874" w:rsidRDefault="004A2F88" w:rsidP="004A2F88"/>
    <w:bookmarkEnd w:id="0"/>
    <w:p w14:paraId="75D5838F" w14:textId="77777777" w:rsidR="004A2F88" w:rsidRDefault="004A2F88" w:rsidP="004A2F88"/>
    <w:p w14:paraId="147A058A" w14:textId="77777777" w:rsidR="009439F7" w:rsidRPr="009439F7" w:rsidRDefault="009439F7" w:rsidP="00FD7621">
      <w:pPr>
        <w:spacing w:after="0" w:line="240" w:lineRule="auto"/>
        <w:rPr>
          <w:sz w:val="20"/>
          <w:szCs w:val="20"/>
        </w:rPr>
      </w:pPr>
    </w:p>
    <w:sectPr w:rsidR="009439F7" w:rsidRPr="009439F7" w:rsidSect="005E6356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Helvetica Neue">
    <w:altName w:val="Arial"/>
    <w:panose1 w:val="00000000000000000000"/>
    <w:charset w:val="00"/>
    <w:family w:val="roman"/>
    <w:notTrueType/>
    <w:pitch w:val="default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ystem-ui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621"/>
    <w:rsid w:val="00164ED5"/>
    <w:rsid w:val="001D61CB"/>
    <w:rsid w:val="004518EE"/>
    <w:rsid w:val="004A2F88"/>
    <w:rsid w:val="0063552F"/>
    <w:rsid w:val="0064156C"/>
    <w:rsid w:val="00814490"/>
    <w:rsid w:val="00842DCC"/>
    <w:rsid w:val="00897720"/>
    <w:rsid w:val="008D26D5"/>
    <w:rsid w:val="009439F7"/>
    <w:rsid w:val="00FD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8F536D"/>
  <w15:chartTrackingRefBased/>
  <w15:docId w15:val="{B2C4CDA6-47CA-49FA-9274-3A100C42D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39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open?id=1aDt4e2l2ltY6i6gwWU0yIM8hgq6r1ZeB&amp;usp=drive_copy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open?id=1GmbdE1okwtR-edDxKOLuHUj4oY2AvG-N&amp;usp=drive_copy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hyperlink" Target="https://drive.google.com/open?id=1CJrtClNPL2dgdg1tOuD_dU-IMvEQcYqO&amp;usp=drive_copy" TargetMode="External"/><Relationship Id="rId11" Type="http://schemas.openxmlformats.org/officeDocument/2006/relationships/image" Target="media/image3.png"/><Relationship Id="rId5" Type="http://schemas.openxmlformats.org/officeDocument/2006/relationships/hyperlink" Target="https://drive.google.com/open?id=1X1QfKe4y03x3Qw_qZp-BFTX93ArC2vQc&amp;usp=drive_copy" TargetMode="External"/><Relationship Id="rId15" Type="http://schemas.openxmlformats.org/officeDocument/2006/relationships/image" Target="media/image7.pn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hyperlink" Target="https://clinicaltrials.gov/ct2/show/NCT04511728" TargetMode="Externa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1</Pages>
  <Words>2001</Words>
  <Characters>11891</Characters>
  <Application>Microsoft Office Word</Application>
  <DocSecurity>0</DocSecurity>
  <Lines>914</Lines>
  <Paragraphs>4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Shehtaa</dc:creator>
  <cp:keywords/>
  <dc:description/>
  <cp:lastModifiedBy>Muhammad Hudaib</cp:lastModifiedBy>
  <cp:revision>7</cp:revision>
  <dcterms:created xsi:type="dcterms:W3CDTF">2023-10-02T18:48:00Z</dcterms:created>
  <dcterms:modified xsi:type="dcterms:W3CDTF">2024-01-0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d1ae18-02c9-4f8b-9281-1563f6048769</vt:lpwstr>
  </property>
</Properties>
</file>